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F6A9" w14:textId="77777777" w:rsidR="00110489" w:rsidRPr="001049E6" w:rsidRDefault="00110489" w:rsidP="00110489">
      <w:pPr>
        <w:widowControl/>
        <w:jc w:val="left"/>
        <w:rPr>
          <w:rFonts w:cs="Times New Roman"/>
          <w:sz w:val="28"/>
          <w:szCs w:val="28"/>
        </w:rPr>
      </w:pPr>
      <w:r>
        <w:rPr>
          <w:rFonts w:cs="Times New Roman"/>
          <w:sz w:val="28"/>
          <w:szCs w:val="28"/>
        </w:rPr>
        <w:t>Supplemental table 1</w:t>
      </w:r>
      <w:r w:rsidRPr="00AD1D5C">
        <w:rPr>
          <w:rFonts w:cs="Times New Roman"/>
          <w:sz w:val="28"/>
          <w:szCs w:val="28"/>
        </w:rPr>
        <w:t xml:space="preserve">. </w:t>
      </w:r>
      <w:r>
        <w:rPr>
          <w:rFonts w:cs="Times New Roman"/>
          <w:sz w:val="28"/>
          <w:szCs w:val="28"/>
        </w:rPr>
        <w:t>Association</w:t>
      </w:r>
      <w:r w:rsidRPr="00AD1D5C">
        <w:rPr>
          <w:rFonts w:cs="Times New Roman"/>
          <w:sz w:val="28"/>
          <w:szCs w:val="28"/>
        </w:rPr>
        <w:t xml:space="preserve"> between </w:t>
      </w:r>
      <w:r>
        <w:rPr>
          <w:rFonts w:cs="Times New Roman"/>
          <w:sz w:val="28"/>
          <w:szCs w:val="28"/>
        </w:rPr>
        <w:t>SSI</w:t>
      </w:r>
      <w:r w:rsidRPr="00AD1D5C">
        <w:rPr>
          <w:rFonts w:cs="Times New Roman"/>
          <w:sz w:val="28"/>
          <w:szCs w:val="28"/>
        </w:rPr>
        <w:t xml:space="preserve"> and </w:t>
      </w:r>
      <w:r>
        <w:rPr>
          <w:rFonts w:cs="Times New Roman"/>
          <w:sz w:val="28"/>
          <w:szCs w:val="28"/>
        </w:rPr>
        <w:t>the detected bacteria</w:t>
      </w:r>
    </w:p>
    <w:tbl>
      <w:tblPr>
        <w:tblW w:w="20808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784"/>
        <w:gridCol w:w="1892"/>
        <w:gridCol w:w="1890"/>
        <w:gridCol w:w="1262"/>
        <w:gridCol w:w="630"/>
        <w:gridCol w:w="2102"/>
        <w:gridCol w:w="2101"/>
        <w:gridCol w:w="1471"/>
        <w:gridCol w:w="421"/>
        <w:gridCol w:w="1892"/>
        <w:gridCol w:w="1681"/>
        <w:gridCol w:w="1682"/>
      </w:tblGrid>
      <w:tr w:rsidR="00110489" w:rsidRPr="00544F6F" w14:paraId="7F08A054" w14:textId="77777777" w:rsidTr="003314E3">
        <w:trPr>
          <w:trHeight w:val="673"/>
        </w:trPr>
        <w:tc>
          <w:tcPr>
            <w:tcW w:w="37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B8ADC" w14:textId="77777777" w:rsidR="00110489" w:rsidRPr="00544F6F" w:rsidRDefault="00110489" w:rsidP="00AB3377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0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CAEF1E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30D09">
              <w:rPr>
                <w:rFonts w:cs="Times New Roman" w:hint="eastAsia"/>
                <w:b/>
                <w:bCs/>
                <w:sz w:val="32"/>
                <w:szCs w:val="32"/>
              </w:rPr>
              <w:t>O</w:t>
            </w:r>
            <w:r w:rsidRPr="00130D09">
              <w:rPr>
                <w:rFonts w:cs="Times New Roman"/>
                <w:b/>
                <w:bCs/>
                <w:sz w:val="32"/>
                <w:szCs w:val="32"/>
              </w:rPr>
              <w:t>verall SS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</w:tcPr>
          <w:p w14:paraId="16441988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6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9442C2" w14:textId="77777777" w:rsidR="00110489" w:rsidRPr="00130D0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30D09">
              <w:rPr>
                <w:rFonts w:cs="Times New Roman" w:hint="eastAsia"/>
                <w:b/>
                <w:bCs/>
                <w:sz w:val="32"/>
                <w:szCs w:val="32"/>
              </w:rPr>
              <w:t>I</w:t>
            </w:r>
            <w:r w:rsidRPr="00130D09">
              <w:rPr>
                <w:rFonts w:cs="Times New Roman"/>
                <w:b/>
                <w:bCs/>
                <w:sz w:val="32"/>
                <w:szCs w:val="32"/>
              </w:rPr>
              <w:t>ncisional SSI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right w:val="nil"/>
            </w:tcBorders>
          </w:tcPr>
          <w:p w14:paraId="4BD1E9D6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2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049D05" w14:textId="77777777" w:rsidR="00110489" w:rsidRPr="00130D0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130D09">
              <w:rPr>
                <w:rFonts w:cs="Times New Roman" w:hint="eastAsia"/>
                <w:b/>
                <w:bCs/>
                <w:sz w:val="32"/>
                <w:szCs w:val="32"/>
              </w:rPr>
              <w:t>O</w:t>
            </w:r>
            <w:r w:rsidRPr="00130D09">
              <w:rPr>
                <w:rFonts w:cs="Times New Roman"/>
                <w:b/>
                <w:bCs/>
                <w:sz w:val="32"/>
                <w:szCs w:val="32"/>
              </w:rPr>
              <w:t>rgan/space SSI</w:t>
            </w:r>
          </w:p>
        </w:tc>
      </w:tr>
      <w:tr w:rsidR="00110489" w:rsidRPr="00544F6F" w14:paraId="031F09A3" w14:textId="77777777" w:rsidTr="003314E3">
        <w:trPr>
          <w:trHeight w:val="673"/>
        </w:trPr>
        <w:tc>
          <w:tcPr>
            <w:tcW w:w="37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BBCB7" w14:textId="77777777" w:rsidR="00110489" w:rsidRPr="00544F6F" w:rsidRDefault="00110489" w:rsidP="00AB3377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3783F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/>
                <w:b/>
                <w:bCs/>
                <w:sz w:val="24"/>
                <w:szCs w:val="24"/>
              </w:rPr>
              <w:t xml:space="preserve">verall </w:t>
            </w:r>
          </w:p>
          <w:p w14:paraId="1AA8D278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I</w:t>
            </w:r>
          </w:p>
          <w:p w14:paraId="599F074E" w14:textId="5599B615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n</w:t>
            </w:r>
            <w:r w:rsidR="00D51CD1">
              <w:rPr>
                <w:rFonts w:cs="Times New Roman" w:hint="eastAsia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=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18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820A4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N</w:t>
            </w:r>
            <w:r>
              <w:rPr>
                <w:rFonts w:cs="Times New Roman"/>
                <w:b/>
                <w:bCs/>
                <w:sz w:val="24"/>
                <w:szCs w:val="24"/>
              </w:rPr>
              <w:t>on-</w:t>
            </w:r>
          </w:p>
          <w:p w14:paraId="1838FD3C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overall</w:t>
            </w:r>
          </w:p>
          <w:p w14:paraId="5D57AF7A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/>
                <w:b/>
                <w:bCs/>
                <w:sz w:val="24"/>
                <w:szCs w:val="24"/>
              </w:rPr>
              <w:t>SI</w:t>
            </w:r>
          </w:p>
          <w:p w14:paraId="07F3BC82" w14:textId="4B7A2EE5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>
              <w:rPr>
                <w:rFonts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cs="Times New Roman"/>
                <w:b/>
                <w:bCs/>
                <w:sz w:val="24"/>
                <w:szCs w:val="24"/>
              </w:rPr>
              <w:t>n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=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92)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36AE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2E78985A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798145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 xml:space="preserve">Incisional </w:t>
            </w:r>
          </w:p>
          <w:p w14:paraId="4761265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SSI</w:t>
            </w:r>
          </w:p>
          <w:p w14:paraId="750864CA" w14:textId="2965DBDD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b/>
                <w:bCs/>
                <w:sz w:val="24"/>
                <w:szCs w:val="24"/>
              </w:rPr>
              <w:t>(n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= 16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F9862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Non-</w:t>
            </w:r>
          </w:p>
          <w:p w14:paraId="1755E350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Incisional</w:t>
            </w:r>
          </w:p>
          <w:p w14:paraId="54FE2344" w14:textId="77777777" w:rsidR="00110489" w:rsidRPr="00F26E3D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 xml:space="preserve"> SSI</w:t>
            </w:r>
          </w:p>
          <w:p w14:paraId="349BD22D" w14:textId="61F299B3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 xml:space="preserve"> (n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=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94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AE67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</w:tcPr>
          <w:p w14:paraId="60C7F5BC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2B2854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Organ</w:t>
            </w:r>
          </w:p>
          <w:p w14:paraId="7CB70218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/</w:t>
            </w:r>
            <w:proofErr w:type="gramStart"/>
            <w:r w:rsidRPr="00544F6F">
              <w:rPr>
                <w:rFonts w:cs="Times New Roman"/>
                <w:b/>
                <w:bCs/>
                <w:sz w:val="24"/>
                <w:szCs w:val="24"/>
              </w:rPr>
              <w:t>space</w:t>
            </w:r>
            <w:proofErr w:type="gramEnd"/>
          </w:p>
          <w:p w14:paraId="13D83BFF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 xml:space="preserve"> SSI </w:t>
            </w:r>
          </w:p>
          <w:p w14:paraId="6982610D" w14:textId="05B131C6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(n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=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/>
                <w:b/>
                <w:bCs/>
                <w:sz w:val="24"/>
                <w:szCs w:val="24"/>
              </w:rPr>
              <w:t>6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23180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Non-</w:t>
            </w:r>
          </w:p>
          <w:p w14:paraId="1FC1C60E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Organ</w:t>
            </w:r>
          </w:p>
          <w:p w14:paraId="67D7D6A8" w14:textId="77777777" w:rsidR="00110489" w:rsidRDefault="00110489" w:rsidP="00AB3377">
            <w:pPr>
              <w:widowControl/>
              <w:jc w:val="center"/>
              <w:rPr>
                <w:rFonts w:cs="Times New Roman"/>
                <w:b/>
                <w:bCs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/</w:t>
            </w:r>
            <w:proofErr w:type="gramStart"/>
            <w:r w:rsidRPr="00544F6F">
              <w:rPr>
                <w:rFonts w:cs="Times New Roman"/>
                <w:b/>
                <w:bCs/>
                <w:sz w:val="24"/>
                <w:szCs w:val="24"/>
              </w:rPr>
              <w:t>space</w:t>
            </w:r>
            <w:proofErr w:type="gramEnd"/>
            <w:r w:rsidRPr="00544F6F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E52E77C" w14:textId="77777777" w:rsidR="00110489" w:rsidRPr="00F26E3D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SSI</w:t>
            </w:r>
          </w:p>
          <w:p w14:paraId="2D8774F0" w14:textId="1A2CB75F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sz w:val="24"/>
                <w:szCs w:val="24"/>
              </w:rPr>
              <w:t>(n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=</w:t>
            </w:r>
            <w:r w:rsidR="00D51CD1">
              <w:rPr>
                <w:rFonts w:cs="Times New Roman"/>
                <w:b/>
                <w:bCs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10</w:t>
            </w:r>
            <w:r>
              <w:rPr>
                <w:rFonts w:cs="Times New Roman"/>
                <w:b/>
                <w:bCs/>
                <w:sz w:val="24"/>
                <w:szCs w:val="24"/>
              </w:rPr>
              <w:t>4</w:t>
            </w:r>
            <w:r w:rsidRPr="00544F6F">
              <w:rPr>
                <w:rFonts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DDC7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110489" w:rsidRPr="00544F6F" w14:paraId="4BE72CB2" w14:textId="77777777" w:rsidTr="003314E3">
        <w:trPr>
          <w:trHeight w:val="356"/>
        </w:trPr>
        <w:tc>
          <w:tcPr>
            <w:tcW w:w="37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16E3B" w14:textId="77777777" w:rsidR="00110489" w:rsidRPr="00544F6F" w:rsidRDefault="00110489" w:rsidP="00AB3377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 xml:space="preserve">Gram-negative rod 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EBA3C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2B506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7AF78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D36FB4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710F7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6A9E6C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C6170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42D51D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F681B0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A3A11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F2850E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110489" w:rsidRPr="00544F6F" w14:paraId="00E66FA1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A94DB" w14:textId="3CF6B3A4" w:rsidR="00110489" w:rsidRPr="0035598A" w:rsidRDefault="00110489" w:rsidP="00AB3377">
            <w:pPr>
              <w:widowControl/>
              <w:ind w:firstLineChars="100" w:firstLine="240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>Escheri</w:t>
            </w:r>
            <w:r w:rsidR="00D51CD1">
              <w:rPr>
                <w:rFonts w:cs="Times New Roman"/>
                <w:i/>
                <w:iCs/>
                <w:sz w:val="24"/>
                <w:szCs w:val="24"/>
              </w:rPr>
              <w:t>chi</w:t>
            </w: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a coli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8B09873" w14:textId="2FA37245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3314E3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E2282F" w14:textId="63BAD7F4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.4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92C449B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250A44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F9F17" w14:textId="11FBA15B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6.3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0E7E45" w14:textId="7D69E13E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5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5.</w:t>
            </w:r>
            <w:r>
              <w:rPr>
                <w:rFonts w:cs="Times New Roman"/>
                <w:sz w:val="24"/>
                <w:szCs w:val="24"/>
              </w:rPr>
              <w:t>3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0EF46F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74C41838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BEF770" w14:textId="61F308C6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0A4A06" w14:textId="43A47A82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6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5.</w:t>
            </w:r>
            <w:r>
              <w:rPr>
                <w:rFonts w:cs="Times New Roman"/>
                <w:sz w:val="24"/>
                <w:szCs w:val="24"/>
              </w:rPr>
              <w:t>8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69FA0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10489" w:rsidRPr="00544F6F" w14:paraId="64F344B3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374737" w14:textId="662F22C7" w:rsidR="00110489" w:rsidRPr="0035598A" w:rsidRDefault="00110489" w:rsidP="00A47003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Klebsiella pneumonia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F927EC7" w14:textId="17FC9A41" w:rsidR="00110489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0060C78" w14:textId="50B67EF6" w:rsidR="00110489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319163C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76E6F2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7ED57" w14:textId="04318AEC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6.3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E84FE2" w14:textId="7BAB3441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2.1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4D4B52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3197E">
              <w:rPr>
                <w:rFonts w:cs="Times New Roman" w:hint="eastAsia"/>
                <w:color w:val="000000" w:themeColor="text1"/>
                <w:sz w:val="24"/>
                <w:szCs w:val="24"/>
              </w:rPr>
              <w:t>0</w:t>
            </w:r>
            <w:r w:rsidRPr="0033197E">
              <w:rPr>
                <w:rFonts w:cs="Times New Roman"/>
                <w:color w:val="000000" w:themeColor="text1"/>
                <w:sz w:val="24"/>
                <w:szCs w:val="24"/>
              </w:rPr>
              <w:t>.3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334F67CD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364BE" w14:textId="7200AE7A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33.3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CA799" w14:textId="1F326ABE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.96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46889A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073</w:t>
            </w:r>
            <w:r w:rsidRPr="0033197E">
              <w:rPr>
                <w:rFonts w:eastAsia="ＭＳ Ｐゴシック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</w:tr>
      <w:tr w:rsidR="00110489" w:rsidRPr="00544F6F" w14:paraId="5D88D6AF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78FD9E" w14:textId="39561B43" w:rsidR="00110489" w:rsidRPr="0035598A" w:rsidRDefault="00110489" w:rsidP="00A47003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Pseudomonas aeruginos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0E166AB" w14:textId="6C35CE91" w:rsidR="00110489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3B95A8" w14:textId="67427ED1" w:rsidR="00110489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4E946E3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024</w:t>
            </w:r>
            <w:r w:rsidRPr="0033197E">
              <w:rPr>
                <w:rFonts w:eastAsia="ＭＳ Ｐゴシック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4517225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7EEE6" w14:textId="7D0818B9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8.8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6FD5CC" w14:textId="3AA97AA0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2.1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69BCE9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3197E">
              <w:rPr>
                <w:rFonts w:cs="Times New Roman" w:hint="eastAsia"/>
                <w:color w:val="000000" w:themeColor="text1"/>
                <w:sz w:val="24"/>
                <w:szCs w:val="24"/>
              </w:rPr>
              <w:t>0</w:t>
            </w:r>
            <w:r w:rsidRPr="0033197E">
              <w:rPr>
                <w:rFonts w:cs="Times New Roman"/>
                <w:color w:val="000000" w:themeColor="text1"/>
                <w:sz w:val="24"/>
                <w:szCs w:val="24"/>
              </w:rPr>
              <w:t>.0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21</w:t>
            </w:r>
            <w:r w:rsidRPr="0033197E">
              <w:rPr>
                <w:rFonts w:eastAsia="ＭＳ Ｐゴシック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C8133A0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A08F3" w14:textId="12D22B10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544F6F">
              <w:rPr>
                <w:rFonts w:cs="Times New Roman"/>
                <w:sz w:val="24"/>
                <w:szCs w:val="24"/>
              </w:rPr>
              <w:t>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F3811" w14:textId="23CABD9C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.9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6BACC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009</w:t>
            </w:r>
            <w:r w:rsidRPr="0033197E">
              <w:rPr>
                <w:rFonts w:eastAsia="ＭＳ Ｐゴシック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</w:tr>
      <w:tr w:rsidR="00110489" w:rsidRPr="00544F6F" w14:paraId="733828EC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C98F5" w14:textId="3760B38E" w:rsidR="00110489" w:rsidRPr="0035598A" w:rsidRDefault="00110489" w:rsidP="00A47003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Citrobacter </w:t>
            </w:r>
            <w:proofErr w:type="spellStart"/>
            <w:r w:rsidRPr="0035598A">
              <w:rPr>
                <w:rFonts w:cs="Times New Roman"/>
                <w:i/>
                <w:iCs/>
                <w:sz w:val="24"/>
                <w:szCs w:val="24"/>
              </w:rPr>
              <w:t>freundii</w:t>
            </w:r>
            <w:proofErr w:type="spellEnd"/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9FF91BC" w14:textId="33D8D760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5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14EF40A" w14:textId="20CB3F37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CF50BA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CC2430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0EED4A" w14:textId="3044E371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6.3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0CDF58" w14:textId="5DD6444F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E10D41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146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0FC67219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B14DC" w14:textId="000777E0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346615" w14:textId="398E7270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.9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CF963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10489" w:rsidRPr="00544F6F" w14:paraId="0056DB45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86DD65" w14:textId="77777777" w:rsidR="00110489" w:rsidRPr="0035598A" w:rsidRDefault="00110489" w:rsidP="00AB3377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Enterobacter sp.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638FEA6" w14:textId="28C91705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6A5FFC6" w14:textId="4584E43F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522060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EB0EDB8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9DD8D0" w14:textId="16351F07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2.5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B83C2" w14:textId="0EF416BA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.1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8A5263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3197E">
              <w:rPr>
                <w:rFonts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055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5787808C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37FC7" w14:textId="4518A67A" w:rsidR="00110489" w:rsidRPr="003314E3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6.7</w:t>
            </w:r>
            <w:r w:rsidRPr="005F6A8C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3C5916" w14:textId="5DB7660B" w:rsidR="00110489" w:rsidRPr="003314E3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F6A8C"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F6A8C">
              <w:rPr>
                <w:rFonts w:cs="Times New Roman"/>
                <w:sz w:val="24"/>
                <w:szCs w:val="24"/>
              </w:rPr>
              <w:t>(1.9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32864B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eastAsia="ＭＳ Ｐゴシック" w:cs="Times New Roman"/>
                <w:color w:val="000000" w:themeColor="text1"/>
                <w:kern w:val="24"/>
                <w:sz w:val="24"/>
                <w:szCs w:val="24"/>
              </w:rPr>
              <w:t>0.156</w:t>
            </w:r>
          </w:p>
        </w:tc>
      </w:tr>
      <w:tr w:rsidR="00110489" w:rsidRPr="00544F6F" w14:paraId="0B20B530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4DD8A8" w14:textId="13D51CBD" w:rsidR="00110489" w:rsidRPr="0035598A" w:rsidRDefault="00110489" w:rsidP="00A47003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Bacteroides fragilis group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DA44C41" w14:textId="5FD29806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2.2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27CBEF4" w14:textId="2D1F0AD4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6.5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B65A7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5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B8D660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A6A63" w14:textId="1AEF2908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3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1</w:t>
            </w:r>
            <w:r>
              <w:rPr>
                <w:rFonts w:cs="Times New Roman"/>
                <w:sz w:val="24"/>
                <w:szCs w:val="24"/>
              </w:rPr>
              <w:t>8.8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059462" w14:textId="6405CC5B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7</w:t>
            </w:r>
            <w:r w:rsidRPr="00544F6F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/>
                <w:sz w:val="24"/>
                <w:szCs w:val="24"/>
              </w:rPr>
              <w:t>5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1A46D9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3197E">
              <w:rPr>
                <w:rFonts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16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</w:tcPr>
          <w:p w14:paraId="201CC51B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874F6" w14:textId="4D7D9E97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6.7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3BA2DA" w14:textId="6739F765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9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8.7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E35AD6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3197E">
              <w:rPr>
                <w:rFonts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443</w:t>
            </w:r>
          </w:p>
        </w:tc>
      </w:tr>
      <w:tr w:rsidR="00110489" w:rsidRPr="00544F6F" w14:paraId="5825DD70" w14:textId="77777777" w:rsidTr="003314E3">
        <w:trPr>
          <w:trHeight w:val="356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3A638" w14:textId="77777777" w:rsidR="00110489" w:rsidRPr="00544F6F" w:rsidRDefault="00110489" w:rsidP="00AB3377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 xml:space="preserve">Gram-positive rod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C5329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F3B2A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D9571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5B126D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EBB89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CD4BBD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DF6AC0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F2077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5D5179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B3312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B32882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110489" w:rsidRPr="00544F6F" w14:paraId="095F2E8F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3BDAC" w14:textId="71BC4371" w:rsidR="00110489" w:rsidRPr="0035598A" w:rsidRDefault="00110489" w:rsidP="00A47003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Staphylococcus epidermidi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3D57F" w14:textId="35D4D727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69992" w14:textId="414EB781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2.2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3F9F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B7879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FA562" w14:textId="03E29C85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63D89E" w14:textId="279B46D3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2.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79EAA2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B1C6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3B808" w14:textId="0AF8E273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A2D34" w14:textId="0914086F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1.9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851ABA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10489" w:rsidRPr="00544F6F" w14:paraId="5E7A66A2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89E763" w14:textId="5F56723E" w:rsidR="00110489" w:rsidRPr="0035598A" w:rsidRDefault="00110489" w:rsidP="00AB3377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Lactobacil</w:t>
            </w:r>
            <w:r w:rsidR="00D51CD1">
              <w:rPr>
                <w:rFonts w:cs="Times New Roman"/>
                <w:i/>
                <w:iCs/>
                <w:sz w:val="24"/>
                <w:szCs w:val="24"/>
              </w:rPr>
              <w:t>l</w:t>
            </w: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us sp.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3452B" w14:textId="609435B5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2FB05" w14:textId="30DD411D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4EFC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234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25A9D" w14:textId="3317BFA4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DD3D03" w14:textId="311FC2B5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1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7A7DF3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E8F4C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C2FEF1" w14:textId="2A7D6236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D7E17A" w14:textId="272D7DE5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.9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1FCC3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10489" w:rsidRPr="00544F6F" w14:paraId="046DCFEF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02B9F" w14:textId="77777777" w:rsidR="00110489" w:rsidRPr="0035598A" w:rsidRDefault="00110489" w:rsidP="00AB3377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Clostridium sp.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1B98B" w14:textId="17439096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1.1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D1518" w14:textId="160E8E88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1.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F2B28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6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79DE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56E523" w14:textId="477EA82F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6.3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0B81F" w14:textId="6106F66D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2.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B4693B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379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5F2D2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51102D" w14:textId="6328AE41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6.7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9EEF6F" w14:textId="2AB1DAB7" w:rsidR="00110489" w:rsidRPr="00544F6F" w:rsidRDefault="00110489" w:rsidP="003314E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2</w:t>
            </w:r>
            <w:r w:rsidR="00A47003">
              <w:rPr>
                <w:rFonts w:cs="Times New Roman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1.9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44F29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33197E">
              <w:rPr>
                <w:rFonts w:cs="Times New Roman"/>
                <w:color w:val="000000" w:themeColor="text1"/>
                <w:sz w:val="24"/>
                <w:szCs w:val="24"/>
              </w:rPr>
              <w:t>0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.156</w:t>
            </w:r>
          </w:p>
        </w:tc>
      </w:tr>
      <w:tr w:rsidR="00110489" w:rsidRPr="00544F6F" w14:paraId="37819306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EB701" w14:textId="77777777" w:rsidR="00110489" w:rsidRPr="0035598A" w:rsidRDefault="00110489" w:rsidP="00AB3377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Bifidobacterium sp.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FA9C4" w14:textId="6C58B799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 w:rsidR="00A47003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/>
                <w:sz w:val="24"/>
                <w:szCs w:val="24"/>
              </w:rPr>
              <w:t>(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49217" w14:textId="228852C2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 (1.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527AA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F7E26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66CA8" w14:textId="62DB9EC9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552C64" w14:textId="1E677BB5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 (1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4F336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344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E17DC" w14:textId="03019DCF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D5C8D" w14:textId="700FB383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 (0.9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4828F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10489" w:rsidRPr="00544F6F" w14:paraId="3C9F7CF9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F21650" w14:textId="1269A24C" w:rsidR="00110489" w:rsidRPr="0035598A" w:rsidRDefault="00110489" w:rsidP="00AB3377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Bacil</w:t>
            </w:r>
            <w:r w:rsidR="00D51CD1">
              <w:rPr>
                <w:rFonts w:cs="Times New Roman"/>
                <w:i/>
                <w:iCs/>
                <w:sz w:val="24"/>
                <w:szCs w:val="24"/>
              </w:rPr>
              <w:t>l</w:t>
            </w: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us sp.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A330" w14:textId="6B47405F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 w:rsidR="00A47003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55DB5" w14:textId="277D6DF4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 (1.1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8CD4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</w:t>
            </w: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7B06E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4F3885" w14:textId="11F003C8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9B8E34" w14:textId="3FCDD6D7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 (1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B5DA5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6D6B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BBC181" w14:textId="56B7BF02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2F9A1A" w14:textId="6227A5D0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 (0.9</w:t>
            </w:r>
            <w:r>
              <w:rPr>
                <w:rFonts w:cs="Times New Roman"/>
                <w:sz w:val="24"/>
                <w:szCs w:val="24"/>
              </w:rPr>
              <w:t>6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796C3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1.000</w:t>
            </w:r>
          </w:p>
        </w:tc>
      </w:tr>
      <w:tr w:rsidR="00110489" w:rsidRPr="00544F6F" w14:paraId="10FFCB89" w14:textId="77777777" w:rsidTr="003314E3">
        <w:trPr>
          <w:trHeight w:val="356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8A36E5" w14:textId="77777777" w:rsidR="00110489" w:rsidRPr="00544F6F" w:rsidRDefault="00110489" w:rsidP="00AB3377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 xml:space="preserve">Gram-positive cocci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8D23F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99AC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22CB5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F1B2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0A209E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216E8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57D07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A389B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A5B97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87C0F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C1AE0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110489" w:rsidRPr="00544F6F" w14:paraId="1F0776D8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2FF72C" w14:textId="77777777" w:rsidR="00110489" w:rsidRPr="0035598A" w:rsidRDefault="00110489" w:rsidP="00AB3377">
            <w:pPr>
              <w:widowControl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Micrococcus sp.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95D2" w14:textId="26110098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 xml:space="preserve"> (5.6%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C7715" w14:textId="2E514FE0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 w:rsidR="00A47003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%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10E0A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16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4BF4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036EB6" w14:textId="00721F44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F3703" w14:textId="352633D8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1 (1.1%)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E509F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7B82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54EAC4" w14:textId="159FAB88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</w:t>
            </w:r>
            <w:r w:rsidRPr="00544F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16.7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AE1C1" w14:textId="508C1DEA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0</w:t>
            </w:r>
            <w:r w:rsidR="00A47003">
              <w:rPr>
                <w:rFonts w:cs="Times New Roman" w:hint="eastAsia"/>
                <w:sz w:val="24"/>
                <w:szCs w:val="24"/>
              </w:rPr>
              <w:t xml:space="preserve"> </w:t>
            </w:r>
            <w:r w:rsidRPr="00544F6F">
              <w:rPr>
                <w:rFonts w:cs="Times New Roman"/>
                <w:sz w:val="24"/>
                <w:szCs w:val="24"/>
              </w:rPr>
              <w:t>(0%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34E82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55</w:t>
            </w:r>
          </w:p>
        </w:tc>
      </w:tr>
      <w:tr w:rsidR="00110489" w:rsidRPr="00544F6F" w14:paraId="499D134B" w14:textId="77777777" w:rsidTr="003314E3">
        <w:trPr>
          <w:trHeight w:val="339"/>
        </w:trPr>
        <w:tc>
          <w:tcPr>
            <w:tcW w:w="37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66F6FC" w14:textId="77777777" w:rsidR="00110489" w:rsidRPr="0035598A" w:rsidRDefault="00110489" w:rsidP="00AB3377">
            <w:pPr>
              <w:widowControl/>
              <w:ind w:left="240" w:hangingChars="100" w:hanging="240"/>
              <w:jc w:val="left"/>
              <w:rPr>
                <w:rFonts w:cs="Times New Roman"/>
                <w:i/>
                <w:iCs/>
                <w:sz w:val="24"/>
                <w:szCs w:val="24"/>
              </w:rPr>
            </w:pPr>
            <w:r w:rsidRPr="0035598A">
              <w:rPr>
                <w:rFonts w:cs="Times New Roman"/>
                <w:i/>
                <w:iCs/>
                <w:sz w:val="24"/>
                <w:szCs w:val="24"/>
              </w:rPr>
              <w:t xml:space="preserve">  Enterococcus faecalis </w:t>
            </w: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F357D9B" w14:textId="2A6478D5" w:rsidR="00110489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>
              <w:rPr>
                <w:rFonts w:cs="Times New Roman"/>
                <w:sz w:val="24"/>
                <w:szCs w:val="24"/>
              </w:rPr>
              <w:t xml:space="preserve"> (27.8%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137A5F4" w14:textId="196AC90D" w:rsidR="00110489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6</w:t>
            </w:r>
            <w:r w:rsidR="00A47003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6.5%)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EE66140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>
              <w:rPr>
                <w:rFonts w:cs="Times New Roman"/>
                <w:sz w:val="24"/>
                <w:szCs w:val="24"/>
              </w:rPr>
              <w:t>.017</w:t>
            </w:r>
            <w:r w:rsidRPr="0033197E">
              <w:rPr>
                <w:rFonts w:eastAsia="ＭＳ Ｐゴシック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2DBC67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B390C" w14:textId="30AFA774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3</w:t>
            </w:r>
            <w:r w:rsidRPr="00544F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18.8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0B6007" w14:textId="5DB7DBAA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8</w:t>
            </w:r>
            <w:r w:rsidRPr="00544F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8.5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FCF4C" w14:textId="77777777" w:rsidR="00110489" w:rsidRPr="00903A7C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903A7C">
              <w:rPr>
                <w:rFonts w:cs="Times New Roman" w:hint="eastAsia"/>
                <w:color w:val="000000" w:themeColor="text1"/>
                <w:sz w:val="24"/>
                <w:szCs w:val="24"/>
              </w:rPr>
              <w:t>0</w:t>
            </w:r>
            <w:r w:rsidRPr="00903A7C">
              <w:rPr>
                <w:rFonts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cs="Times New Roman"/>
                <w:color w:val="000000" w:themeColor="text1"/>
                <w:sz w:val="24"/>
                <w:szCs w:val="24"/>
              </w:rPr>
              <w:t>199</w:t>
            </w:r>
          </w:p>
        </w:tc>
        <w:tc>
          <w:tcPr>
            <w:tcW w:w="42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707FE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7F3A5" w14:textId="7172F062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4</w:t>
            </w:r>
            <w:r w:rsidRPr="00544F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66.7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ABAF99" w14:textId="617CC175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7</w:t>
            </w:r>
            <w:r w:rsidRPr="00544F6F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/>
                <w:sz w:val="24"/>
                <w:szCs w:val="24"/>
              </w:rPr>
              <w:t>6.7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68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C5A31" w14:textId="77777777" w:rsidR="00110489" w:rsidRPr="0033197E" w:rsidRDefault="00110489" w:rsidP="00AB3377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>
              <w:rPr>
                <w:rFonts w:cs="Times New Roman"/>
                <w:color w:val="000000" w:themeColor="text1"/>
                <w:sz w:val="24"/>
                <w:szCs w:val="24"/>
              </w:rPr>
              <w:t>0.0008</w:t>
            </w:r>
            <w:r w:rsidRPr="0033197E">
              <w:rPr>
                <w:rFonts w:eastAsia="ＭＳ Ｐゴシック" w:cs="Times New Roman"/>
                <w:color w:val="000000" w:themeColor="text1"/>
                <w:kern w:val="24"/>
                <w:sz w:val="24"/>
                <w:szCs w:val="24"/>
                <w:vertAlign w:val="superscript"/>
              </w:rPr>
              <w:t>†</w:t>
            </w:r>
          </w:p>
        </w:tc>
      </w:tr>
      <w:tr w:rsidR="00110489" w:rsidRPr="00544F6F" w14:paraId="5E28157D" w14:textId="77777777" w:rsidTr="003314E3">
        <w:trPr>
          <w:trHeight w:val="356"/>
        </w:trPr>
        <w:tc>
          <w:tcPr>
            <w:tcW w:w="3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A0A13" w14:textId="77777777" w:rsidR="00110489" w:rsidRPr="00544F6F" w:rsidRDefault="00110489" w:rsidP="00AB3377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Fungus (</w:t>
            </w:r>
            <w:r w:rsidRPr="0035598A">
              <w:rPr>
                <w:rFonts w:cs="Times New Roman"/>
                <w:i/>
                <w:iCs/>
                <w:sz w:val="24"/>
                <w:szCs w:val="24"/>
              </w:rPr>
              <w:t>Candida</w:t>
            </w:r>
            <w:r w:rsidRPr="00544F6F">
              <w:rPr>
                <w:rFonts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1F78A7" w14:textId="1D6D95A4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</w:t>
            </w:r>
            <w:r w:rsidR="00A47003">
              <w:rPr>
                <w:rFonts w:cs="Times New Roman" w:hint="eastAsia"/>
                <w:sz w:val="24"/>
                <w:szCs w:val="24"/>
              </w:rPr>
              <w:t xml:space="preserve"> </w:t>
            </w:r>
            <w:r>
              <w:rPr>
                <w:rFonts w:cs="Times New Roman" w:hint="eastAsia"/>
                <w:sz w:val="24"/>
                <w:szCs w:val="24"/>
              </w:rPr>
              <w:t>(</w:t>
            </w:r>
            <w:r>
              <w:rPr>
                <w:rFonts w:cs="Times New Roman"/>
                <w:sz w:val="24"/>
                <w:szCs w:val="24"/>
              </w:rPr>
              <w:t>0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F11391" w14:textId="10127C4A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 xml:space="preserve"> (2.2%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88924B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.00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612162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086CB6" w14:textId="3036CFD7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366901" w14:textId="41D04458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2 (2.</w:t>
            </w:r>
            <w:r>
              <w:rPr>
                <w:rFonts w:cs="Times New Roman"/>
                <w:sz w:val="24"/>
                <w:szCs w:val="24"/>
              </w:rPr>
              <w:t>1</w:t>
            </w:r>
            <w:r w:rsidRPr="00544F6F">
              <w:rPr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733E3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0</w:t>
            </w:r>
          </w:p>
        </w:tc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E7437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8AFD5B" w14:textId="6DDACA9E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0 (0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ECFE2" w14:textId="7D9C09C1" w:rsidR="00110489" w:rsidRPr="00544F6F" w:rsidRDefault="00110489" w:rsidP="00A47003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 w:rsidRPr="00544F6F">
              <w:rPr>
                <w:rFonts w:cs="Times New Roman"/>
                <w:sz w:val="24"/>
                <w:szCs w:val="24"/>
              </w:rPr>
              <w:t>2 (1.9%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09E877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1.000</w:t>
            </w:r>
          </w:p>
        </w:tc>
      </w:tr>
      <w:tr w:rsidR="00110489" w:rsidRPr="00544F6F" w14:paraId="446A8BD6" w14:textId="77777777" w:rsidTr="003314E3">
        <w:trPr>
          <w:trHeight w:val="356"/>
        </w:trPr>
        <w:tc>
          <w:tcPr>
            <w:tcW w:w="3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CD4AC8" w14:textId="77777777" w:rsidR="00110489" w:rsidRPr="00544F6F" w:rsidRDefault="00110489" w:rsidP="00AB3377">
            <w:pPr>
              <w:widowControl/>
              <w:jc w:val="left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T</w:t>
            </w:r>
            <w:r>
              <w:rPr>
                <w:rFonts w:cs="Times New Roman"/>
                <w:sz w:val="24"/>
                <w:szCs w:val="24"/>
              </w:rPr>
              <w:t>otal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BAA37C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1EBB2B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</w:t>
            </w:r>
            <w:r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FF2269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D7DC0E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1CAA0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66FED1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4A7596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DD747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88AC30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28EC4" w14:textId="77777777" w:rsidR="00110489" w:rsidRPr="00544F6F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</w:t>
            </w:r>
            <w:r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6BF389" w14:textId="77777777" w:rsidR="00110489" w:rsidRDefault="00110489" w:rsidP="00AB3377">
            <w:pPr>
              <w:widowControl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</w:tbl>
    <w:p w14:paraId="46836C01" w14:textId="77777777" w:rsidR="00110489" w:rsidRPr="0035598A" w:rsidRDefault="00110489" w:rsidP="00110489">
      <w:pPr>
        <w:widowControl/>
        <w:jc w:val="left"/>
        <w:rPr>
          <w:rFonts w:cs="Times New Roman"/>
          <w:sz w:val="24"/>
          <w:szCs w:val="24"/>
          <w:lang w:val="en-GB"/>
        </w:rPr>
      </w:pPr>
      <w:r w:rsidRPr="0035598A">
        <w:rPr>
          <w:rFonts w:cs="Times New Roman"/>
          <w:sz w:val="24"/>
          <w:szCs w:val="24"/>
          <w:vertAlign w:val="superscript"/>
          <w:lang w:val="en-GB"/>
        </w:rPr>
        <w:t>†</w:t>
      </w:r>
      <w:r w:rsidRPr="0035598A">
        <w:rPr>
          <w:rFonts w:cs="Times New Roman"/>
          <w:sz w:val="24"/>
          <w:szCs w:val="24"/>
          <w:lang w:val="en-GB"/>
        </w:rPr>
        <w:t xml:space="preserve"> </w:t>
      </w:r>
      <w:r w:rsidRPr="0035598A">
        <w:rPr>
          <w:rFonts w:cs="Times New Roman"/>
          <w:i/>
          <w:iCs/>
          <w:sz w:val="24"/>
          <w:szCs w:val="24"/>
          <w:lang w:val="en-GB"/>
        </w:rPr>
        <w:t>P</w:t>
      </w:r>
      <w:r w:rsidRPr="0035598A">
        <w:rPr>
          <w:rFonts w:cs="Times New Roman"/>
          <w:sz w:val="24"/>
          <w:szCs w:val="24"/>
          <w:lang w:val="en-GB"/>
        </w:rPr>
        <w:t xml:space="preserve"> &lt; 0.05</w:t>
      </w:r>
    </w:p>
    <w:p w14:paraId="4614C010" w14:textId="20440DF7" w:rsidR="00110489" w:rsidRDefault="00110489" w:rsidP="004448F0">
      <w:pPr>
        <w:widowControl/>
        <w:jc w:val="left"/>
        <w:rPr>
          <w:rFonts w:cs="Times New Roman"/>
          <w:sz w:val="24"/>
          <w:szCs w:val="24"/>
        </w:rPr>
      </w:pPr>
    </w:p>
    <w:p w14:paraId="6DD8827C" w14:textId="2612D35F" w:rsidR="00183172" w:rsidRDefault="00183172" w:rsidP="004448F0">
      <w:pPr>
        <w:widowControl/>
        <w:jc w:val="left"/>
        <w:rPr>
          <w:rFonts w:cs="Times New Roman"/>
          <w:sz w:val="24"/>
          <w:szCs w:val="24"/>
        </w:rPr>
      </w:pPr>
    </w:p>
    <w:p w14:paraId="685DBD5B" w14:textId="6F36279E" w:rsidR="00183172" w:rsidRDefault="00183172" w:rsidP="004448F0">
      <w:pPr>
        <w:widowControl/>
        <w:jc w:val="left"/>
        <w:rPr>
          <w:rFonts w:cs="Times New Roman"/>
          <w:sz w:val="24"/>
          <w:szCs w:val="24"/>
        </w:rPr>
      </w:pPr>
    </w:p>
    <w:p w14:paraId="0B9AD741" w14:textId="2797FE3C" w:rsidR="00183172" w:rsidRPr="00E7317C" w:rsidRDefault="00183172" w:rsidP="004448F0">
      <w:pPr>
        <w:widowControl/>
        <w:jc w:val="left"/>
        <w:rPr>
          <w:rFonts w:cs="Times New Roman"/>
          <w:color w:val="000000" w:themeColor="text1"/>
          <w:sz w:val="28"/>
          <w:szCs w:val="28"/>
        </w:rPr>
      </w:pPr>
      <w:r w:rsidRPr="00E7317C">
        <w:rPr>
          <w:rFonts w:cs="Times New Roman"/>
          <w:color w:val="000000" w:themeColor="text1"/>
          <w:sz w:val="28"/>
          <w:szCs w:val="28"/>
        </w:rPr>
        <w:lastRenderedPageBreak/>
        <w:t xml:space="preserve">Supplemental table 2. Results </w:t>
      </w:r>
      <w:r w:rsidR="00D51CD1" w:rsidRPr="00E7317C">
        <w:rPr>
          <w:rFonts w:cs="Times New Roman"/>
          <w:color w:val="000000" w:themeColor="text1"/>
          <w:sz w:val="28"/>
          <w:szCs w:val="28"/>
        </w:rPr>
        <w:t>for</w:t>
      </w:r>
      <w:r w:rsidRPr="00E7317C">
        <w:rPr>
          <w:rFonts w:cs="Times New Roman"/>
          <w:color w:val="000000" w:themeColor="text1"/>
          <w:sz w:val="28"/>
          <w:szCs w:val="28"/>
        </w:rPr>
        <w:t xml:space="preserve"> bacterial culture of SSI </w:t>
      </w:r>
      <w:r w:rsidR="00D51CD1" w:rsidRPr="00E7317C">
        <w:rPr>
          <w:rFonts w:cs="Times New Roman"/>
          <w:color w:val="000000" w:themeColor="text1"/>
          <w:sz w:val="28"/>
          <w:szCs w:val="28"/>
        </w:rPr>
        <w:t xml:space="preserve">versus </w:t>
      </w:r>
      <w:r w:rsidRPr="00E7317C">
        <w:rPr>
          <w:rFonts w:cs="Times New Roman"/>
          <w:color w:val="000000" w:themeColor="text1"/>
          <w:sz w:val="28"/>
          <w:szCs w:val="28"/>
        </w:rPr>
        <w:t>drainage fluid</w:t>
      </w:r>
    </w:p>
    <w:p w14:paraId="6FD91251" w14:textId="75A09BB8" w:rsidR="00183172" w:rsidRPr="00E7317C" w:rsidRDefault="00183172" w:rsidP="004448F0">
      <w:pPr>
        <w:widowControl/>
        <w:jc w:val="left"/>
        <w:rPr>
          <w:rFonts w:cs="Times New Roman"/>
          <w:color w:val="000000" w:themeColor="text1"/>
          <w:sz w:val="28"/>
          <w:szCs w:val="28"/>
        </w:rPr>
      </w:pPr>
    </w:p>
    <w:tbl>
      <w:tblPr>
        <w:tblW w:w="2189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76"/>
        <w:gridCol w:w="7513"/>
        <w:gridCol w:w="1417"/>
        <w:gridCol w:w="5245"/>
        <w:gridCol w:w="992"/>
        <w:gridCol w:w="5450"/>
      </w:tblGrid>
      <w:tr w:rsidR="00E7317C" w:rsidRPr="00E7317C" w14:paraId="2C74EE9D" w14:textId="77777777" w:rsidTr="001D2BF8">
        <w:trPr>
          <w:trHeight w:val="31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40861F" w14:textId="062D854E" w:rsidR="001D2BF8" w:rsidRPr="00E7317C" w:rsidRDefault="00945111" w:rsidP="00AD08A9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bookmarkStart w:id="0" w:name="_Hlk84324725"/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P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atient No.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EEA50" w14:textId="705F6F95" w:rsidR="001D2BF8" w:rsidRPr="00E7317C" w:rsidRDefault="001D2BF8" w:rsidP="00D51CD1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Bacterial culture </w:t>
            </w:r>
            <w:r w:rsidR="00D51CD1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o</w:t>
            </w:r>
            <w:r w:rsidR="00D51CD1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f</w:t>
            </w:r>
          </w:p>
          <w:p w14:paraId="5294A5F0" w14:textId="4B6FBC6E" w:rsidR="001D2BF8" w:rsidRPr="00E7317C" w:rsidRDefault="001D2BF8" w:rsidP="006F78B5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drainage flu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BB5F1" w14:textId="290F7F55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ncisional SSI</w:t>
            </w:r>
          </w:p>
        </w:tc>
        <w:tc>
          <w:tcPr>
            <w:tcW w:w="5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D747F" w14:textId="06B39B5B" w:rsidR="001D2BF8" w:rsidRPr="00E7317C" w:rsidRDefault="001D2BF8" w:rsidP="001D2BF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Bacterial culture</w:t>
            </w:r>
            <w:r w:rsidR="00D51CD1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of </w:t>
            </w:r>
          </w:p>
          <w:p w14:paraId="7F2DED1D" w14:textId="77777777" w:rsidR="00AF33D8" w:rsidRPr="00E7317C" w:rsidRDefault="001D2BF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Incisional </w:t>
            </w:r>
          </w:p>
          <w:p w14:paraId="656C53FB" w14:textId="3FBE3617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S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DCF8B" w14:textId="3B790A0D" w:rsidR="001D2BF8" w:rsidRPr="00E7317C" w:rsidRDefault="001D2BF8" w:rsidP="00093B3D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Organ/space</w:t>
            </w:r>
          </w:p>
          <w:p w14:paraId="06C50B4A" w14:textId="6DE717F6" w:rsidR="001D2BF8" w:rsidRPr="00E7317C" w:rsidRDefault="001D2BF8" w:rsidP="00183172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5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A50F7B" w14:textId="5C305E2C" w:rsidR="001D2BF8" w:rsidRPr="00E7317C" w:rsidRDefault="001D2BF8" w:rsidP="001D2BF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Bacterial culture of </w:t>
            </w:r>
          </w:p>
          <w:p w14:paraId="3DB6FED9" w14:textId="77777777" w:rsidR="00AF33D8" w:rsidRPr="00E7317C" w:rsidRDefault="001D2BF8" w:rsidP="00AF33D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Organ/space </w:t>
            </w:r>
          </w:p>
          <w:p w14:paraId="797B80FF" w14:textId="6E11D8CC" w:rsidR="001D2BF8" w:rsidRPr="00E7317C" w:rsidRDefault="001D2BF8" w:rsidP="00AF33D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SI</w:t>
            </w:r>
          </w:p>
        </w:tc>
      </w:tr>
      <w:tr w:rsidR="00E7317C" w:rsidRPr="00E7317C" w14:paraId="20CE0306" w14:textId="77777777" w:rsidTr="001D2BF8">
        <w:trPr>
          <w:trHeight w:val="21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F2D18F" w14:textId="25884009" w:rsidR="001D2BF8" w:rsidRPr="00E7317C" w:rsidRDefault="001D2BF8" w:rsidP="00AD08A9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9620335" w14:textId="106A3712" w:rsidR="001D2BF8" w:rsidRPr="00E7317C" w:rsidRDefault="001D2BF8" w:rsidP="00AD08A9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K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lebsiella pneumoniae</w:t>
            </w:r>
            <w:r w:rsidR="00AF33D8"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/ </w:t>
            </w:r>
            <w:r w:rsidR="00AF33D8"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Pseudomonas aerug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E0A3B" w14:textId="6C0A97D2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BB4482" w14:textId="68A9CCD6" w:rsidR="001D2BF8" w:rsidRPr="00E7317C" w:rsidRDefault="001D2BF8" w:rsidP="00AD08A9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oteus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402F94" w14:textId="481792A6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6E2072" w14:textId="5C3C095B" w:rsidR="001D2BF8" w:rsidRPr="00E7317C" w:rsidRDefault="00AF33D8" w:rsidP="00093B3D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Klebsiella pneumoniae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="001D2BF8"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="001D2BF8"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  <w:r w:rsidR="001D2BF8"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oteus sp.</w:t>
            </w:r>
          </w:p>
        </w:tc>
      </w:tr>
      <w:tr w:rsidR="00E7317C" w:rsidRPr="00E7317C" w14:paraId="6A1C6B7D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31F640" w14:textId="3393143B" w:rsidR="001D2BF8" w:rsidRPr="00E7317C" w:rsidRDefault="001D2BF8" w:rsidP="00AD08A9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F9ADC80" w14:textId="79C99960" w:rsidR="001D2BF8" w:rsidRPr="00E7317C" w:rsidRDefault="001D2BF8" w:rsidP="00AD08A9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terobacter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C0C26E" w14:textId="627E3EF8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EFACE2" w14:textId="09DB284F" w:rsidR="001D2BF8" w:rsidRPr="00E7317C" w:rsidRDefault="001D2BF8" w:rsidP="001402A3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Enterococcus faecalis</w:t>
            </w: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terobacter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C83968" w14:textId="02F616DD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F4CC8" w14:textId="59051252" w:rsidR="001D2BF8" w:rsidRPr="00E7317C" w:rsidRDefault="001D2BF8" w:rsidP="00093B3D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terobacter sp.</w:t>
            </w:r>
          </w:p>
        </w:tc>
      </w:tr>
      <w:tr w:rsidR="00E7317C" w:rsidRPr="00E7317C" w14:paraId="5D8D2DFB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BBA9AE" w14:textId="71C11E47" w:rsidR="001D2BF8" w:rsidRPr="00E7317C" w:rsidRDefault="001D2BF8" w:rsidP="00AD08A9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273624F" w14:textId="4BF1BEDC" w:rsidR="001D2BF8" w:rsidRPr="00E7317C" w:rsidRDefault="001D2BF8" w:rsidP="00AD08A9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eudomonas aeruginosa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9593E" w14:textId="380235D6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181FA" w14:textId="2E8EADD0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Not exa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344795" w14:textId="3455917D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B1151" w14:textId="77D49EEB" w:rsidR="001D2BF8" w:rsidRPr="00E7317C" w:rsidRDefault="001D2BF8" w:rsidP="00093B3D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P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eudomonas aeruginosa</w:t>
            </w: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avium</w:t>
            </w:r>
          </w:p>
        </w:tc>
      </w:tr>
      <w:tr w:rsidR="00E7317C" w:rsidRPr="00E7317C" w14:paraId="186AC55F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9C457" w14:textId="38DEE31C" w:rsidR="001D2BF8" w:rsidRPr="00E7317C" w:rsidRDefault="001D2BF8" w:rsidP="00AD08A9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6BE26B9" w14:textId="62E35095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1"/>
                <w:szCs w:val="21"/>
              </w:rPr>
              <w:t>N</w:t>
            </w: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1E15F2" w14:textId="49B1F321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3CC4AC" w14:textId="22105783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E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51D991" w14:textId="15993D91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147CC6" w14:textId="69651641" w:rsidR="001D2BF8" w:rsidRPr="00E7317C" w:rsidRDefault="001D2BF8" w:rsidP="00AD08A9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</w:p>
        </w:tc>
      </w:tr>
      <w:tr w:rsidR="00E7317C" w:rsidRPr="00E7317C" w14:paraId="7CEAAF5D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79ADA7" w14:textId="0ADCED69" w:rsidR="001D2BF8" w:rsidRPr="00E7317C" w:rsidRDefault="001D2BF8" w:rsidP="00AD08A9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09F9898" w14:textId="326EE87C" w:rsidR="001D2BF8" w:rsidRPr="00E7317C" w:rsidRDefault="001D2BF8" w:rsidP="00AD08A9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teroides fragilis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79624" w14:textId="5DF9A17B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17BEF1" w14:textId="5E7BB4FC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Not exa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04F18D" w14:textId="2DEEFD15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38B6F" w14:textId="77777777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3A0A16B6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4EE131" w14:textId="22C0E92B" w:rsidR="001D2BF8" w:rsidRPr="00E7317C" w:rsidRDefault="001D2BF8" w:rsidP="00AD08A9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45F6052" w14:textId="40D3DA1A" w:rsidR="001D2BF8" w:rsidRPr="00E7317C" w:rsidRDefault="001D2BF8" w:rsidP="00AD08A9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lostridium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1FA7A" w14:textId="51B94CEF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9306D1" w14:textId="66286985" w:rsidR="001D2BF8" w:rsidRPr="00E7317C" w:rsidRDefault="001D2BF8" w:rsidP="001402A3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Clostridium sp.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/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teroides sp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795A5D" w14:textId="11957388" w:rsidR="001D2BF8" w:rsidRPr="00E7317C" w:rsidRDefault="00AF33D8" w:rsidP="00AD08A9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8C84D7" w14:textId="77777777" w:rsidR="001D2BF8" w:rsidRPr="00E7317C" w:rsidRDefault="001D2BF8" w:rsidP="00AD08A9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06EE7BFC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97F3C9" w14:textId="1C0BD41E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7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235E35A6" w14:textId="7E8F6D87" w:rsidR="001D2BF8" w:rsidRPr="00E7317C" w:rsidRDefault="001D2BF8" w:rsidP="00702E70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teroides fragilis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02509" w14:textId="5F3E89B9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499AE4" w14:textId="06F1A352" w:rsidR="001D2BF8" w:rsidRPr="00E7317C" w:rsidRDefault="001D2BF8" w:rsidP="001402A3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Enterococcus </w:t>
            </w:r>
            <w:proofErr w:type="spellStart"/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affinosus</w:t>
            </w:r>
            <w:proofErr w:type="spellEnd"/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K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ebsiella pneumonia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807C1" w14:textId="5121367F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DE324E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1B638AF7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D4C8F9" w14:textId="6F25BDE9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8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6E254FFE" w14:textId="7C0ECEBD" w:rsidR="001D2BF8" w:rsidRPr="00E7317C" w:rsidRDefault="001D2BF8" w:rsidP="00702E70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Citrobacter </w:t>
            </w:r>
            <w:proofErr w:type="spellStart"/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freundii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ED3B8" w14:textId="2BDEF360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7D1CD3" w14:textId="0CA5D032" w:rsidR="001D2BF8" w:rsidRPr="00E7317C" w:rsidRDefault="001D2BF8" w:rsidP="00093B3D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 xml:space="preserve">Citrobacter </w:t>
            </w:r>
            <w:proofErr w:type="spellStart"/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freundii</w:t>
            </w:r>
            <w:proofErr w:type="spellEnd"/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C7A279" w14:textId="33C523FE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B0AAEF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4152149C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7220AF" w14:textId="3845CE00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9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420A552" w14:textId="08C6FA65" w:rsidR="001D2BF8" w:rsidRPr="00E7317C" w:rsidRDefault="001D2BF8" w:rsidP="00702E70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seudomonas aerugino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5CBB81" w14:textId="52D409EB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922D36" w14:textId="2B8689F6" w:rsidR="001D2BF8" w:rsidRPr="00E7317C" w:rsidRDefault="001D2BF8" w:rsidP="00093B3D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seudomonas aeruginosa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S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taphylococcus epidermid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DD5972" w14:textId="57874E3F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BD2250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0DA129CE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B9D2E0" w14:textId="234CDC42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0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8B034F5" w14:textId="3F530439" w:rsidR="001D2BF8" w:rsidRPr="00E7317C" w:rsidRDefault="001D2BF8" w:rsidP="00702E70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DBA986" w14:textId="6722F372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364D4" w14:textId="49770DBB" w:rsidR="001D2BF8" w:rsidRPr="00E7317C" w:rsidRDefault="001D2BF8" w:rsidP="00702E70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E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3FE943" w14:textId="117A2C76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E49DC8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66E64FAF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3C03F7" w14:textId="29DCDD9D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1ABEA5FD" w14:textId="41FB8047" w:rsidR="001D2BF8" w:rsidRPr="00E7317C" w:rsidRDefault="00AF33D8" w:rsidP="00702E70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scherichia coli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="001D2BF8"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  <w:r w:rsidR="001D2BF8"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teroides fragilis 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70E3B7" w14:textId="7BC6A797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C93CF" w14:textId="18B0A073" w:rsidR="001D2BF8" w:rsidRPr="00E7317C" w:rsidRDefault="001D2BF8" w:rsidP="00702E70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Escherichia col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1F4C1C" w14:textId="372F269B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B794D5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607C636E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F9B8BB" w14:textId="1F54B9FC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5EF907D6" w14:textId="2267860B" w:rsidR="001D2BF8" w:rsidRPr="00E7317C" w:rsidRDefault="001D2BF8" w:rsidP="00702E70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Enterobacter sp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0DC30" w14:textId="33ABDBDE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7BF9D3" w14:textId="30E2842F" w:rsidR="001D2BF8" w:rsidRPr="00E7317C" w:rsidRDefault="001D2BF8" w:rsidP="00093B3D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Enterobacter sp.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BEC12" w14:textId="4FF654F1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0C2EE7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1A78DD23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E4145" w14:textId="29CAD3B7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3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BC2AFE2" w14:textId="7735610A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1"/>
                <w:szCs w:val="21"/>
              </w:rPr>
              <w:t>N</w:t>
            </w: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AADDCA" w14:textId="29A7D4F5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B738A" w14:textId="568218C7" w:rsidR="001D2BF8" w:rsidRPr="00E7317C" w:rsidRDefault="001D2BF8" w:rsidP="00F83621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naero</w:t>
            </w:r>
            <w:proofErr w:type="spellEnd"/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-gram-rod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5C30DB" w14:textId="106603BA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AEC1E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6D68D2A9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0144D3" w14:textId="65E96FD2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4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34F133BD" w14:textId="24A599CE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1"/>
                <w:szCs w:val="21"/>
              </w:rPr>
              <w:t>N</w:t>
            </w: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BA2A9F" w14:textId="1C0F3FBA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1D2AE" w14:textId="21167615" w:rsidR="001D2BF8" w:rsidRPr="00E7317C" w:rsidRDefault="001D2BF8" w:rsidP="00702E70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nterococcus faeca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C2A8A" w14:textId="6F3A7A02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8B4FF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6B2DDCF1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4ECA76" w14:textId="5FA1A5A4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5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43BF688A" w14:textId="688634D1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1"/>
                <w:szCs w:val="21"/>
              </w:rPr>
              <w:t>N</w:t>
            </w: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B9E71C" w14:textId="4A304F7C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E3F9A3" w14:textId="1FDEED16" w:rsidR="001D2BF8" w:rsidRPr="00E7317C" w:rsidRDefault="001D2BF8" w:rsidP="00F83621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Enterococcus faeci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EC9B3C" w14:textId="6BDF0985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C2F66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0E8ACA8A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59691" w14:textId="4D1FA110" w:rsidR="001D2BF8" w:rsidRPr="00E7317C" w:rsidRDefault="001D2BF8" w:rsidP="00702E70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6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</w:tcPr>
          <w:p w14:paraId="07C5E8CA" w14:textId="59F4A788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1"/>
                <w:szCs w:val="21"/>
              </w:rPr>
              <w:t>N</w:t>
            </w: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egativ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E0494" w14:textId="7E734D80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27BAF" w14:textId="662CA7EF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Not examin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7F9ADA" w14:textId="6B2E72A5" w:rsidR="001D2BF8" w:rsidRPr="00E7317C" w:rsidRDefault="00AF33D8" w:rsidP="00702E70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647276" w14:textId="77777777" w:rsidR="001D2BF8" w:rsidRPr="00E7317C" w:rsidRDefault="001D2BF8" w:rsidP="00702E70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E7317C" w:rsidRPr="00E7317C" w14:paraId="2281F2AA" w14:textId="77777777" w:rsidTr="001D2BF8">
        <w:trPr>
          <w:trHeight w:val="177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5033A" w14:textId="201621AF" w:rsidR="001D2BF8" w:rsidRPr="00E7317C" w:rsidRDefault="001D2BF8" w:rsidP="001D2BF8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7</w:t>
            </w:r>
          </w:p>
        </w:tc>
        <w:tc>
          <w:tcPr>
            <w:tcW w:w="751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16B4A5" w14:textId="410467CC" w:rsidR="001D2BF8" w:rsidRPr="00E7317C" w:rsidRDefault="001D2BF8" w:rsidP="001D2BF8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B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acteroides fragilis group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C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ostridium sp.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M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icrococcus sp.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59B0BF" w14:textId="167D680B" w:rsidR="001D2BF8" w:rsidRPr="00E7317C" w:rsidRDefault="00AF33D8" w:rsidP="001D2BF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DE5FB5" w14:textId="142C158D" w:rsidR="001D2BF8" w:rsidRPr="00E7317C" w:rsidRDefault="001D2BF8" w:rsidP="001D2BF8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0A982A" w14:textId="10831716" w:rsidR="001D2BF8" w:rsidRPr="00E7317C" w:rsidRDefault="00AF33D8" w:rsidP="001D2BF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7C7560" w14:textId="3D0E7381" w:rsidR="001D2BF8" w:rsidRPr="00E7317C" w:rsidRDefault="001D2BF8" w:rsidP="001D2BF8">
            <w:pPr>
              <w:widowControl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color w:val="000000" w:themeColor="text1"/>
                <w:sz w:val="21"/>
                <w:szCs w:val="21"/>
              </w:rPr>
              <w:t>Not examined</w:t>
            </w:r>
          </w:p>
        </w:tc>
      </w:tr>
      <w:tr w:rsidR="00E7317C" w:rsidRPr="00E7317C" w14:paraId="449FEAD5" w14:textId="77777777" w:rsidTr="001D2BF8">
        <w:trPr>
          <w:trHeight w:val="13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75768" w14:textId="3236B59D" w:rsidR="001D2BF8" w:rsidRPr="00E7317C" w:rsidRDefault="001D2BF8" w:rsidP="001D2BF8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atient 18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920BE" w14:textId="7BF77729" w:rsidR="001D2BF8" w:rsidRPr="00E7317C" w:rsidRDefault="001D2BF8" w:rsidP="001D2BF8">
            <w:pPr>
              <w:widowControl/>
              <w:jc w:val="center"/>
              <w:rPr>
                <w:rFonts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seudomonas aeruginosa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E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terococcus faecalis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 xml:space="preserve"> 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/ </w:t>
            </w:r>
            <w:r w:rsidRPr="00E7317C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K</w:t>
            </w:r>
            <w:r w:rsidRPr="00E7317C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lebsiella pneumonia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1340D" w14:textId="665415EE" w:rsidR="001D2BF8" w:rsidRPr="00E7317C" w:rsidRDefault="00AF33D8" w:rsidP="001D2BF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46DFEB" w14:textId="463A25CE" w:rsidR="001D2BF8" w:rsidRPr="00E7317C" w:rsidRDefault="001D2BF8" w:rsidP="001D2BF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90453" w14:textId="38C472DA" w:rsidR="001D2BF8" w:rsidRPr="00E7317C" w:rsidRDefault="00AF33D8" w:rsidP="001D2BF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 w:rsidR="001D2BF8"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+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7C8B5" w14:textId="2D911C75" w:rsidR="001D2BF8" w:rsidRPr="00E7317C" w:rsidRDefault="00A8748E" w:rsidP="001D2BF8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Pseudomonas aeruginosa</w:t>
            </w:r>
          </w:p>
        </w:tc>
      </w:tr>
    </w:tbl>
    <w:bookmarkEnd w:id="0"/>
    <w:p w14:paraId="2D82CA12" w14:textId="7B431245" w:rsidR="00183172" w:rsidRPr="00E7317C" w:rsidRDefault="00002C4B" w:rsidP="004448F0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  <w:r w:rsidRPr="00E7317C">
        <w:rPr>
          <w:rFonts w:cs="Times New Roman" w:hint="eastAsia"/>
          <w:color w:val="000000" w:themeColor="text1"/>
          <w:sz w:val="24"/>
          <w:szCs w:val="24"/>
        </w:rPr>
        <w:t>B</w:t>
      </w:r>
      <w:r w:rsidRPr="00E7317C">
        <w:rPr>
          <w:rFonts w:cs="Times New Roman"/>
          <w:color w:val="000000" w:themeColor="text1"/>
          <w:sz w:val="24"/>
          <w:szCs w:val="24"/>
        </w:rPr>
        <w:t>old indicated the same bacteria detected.</w:t>
      </w:r>
    </w:p>
    <w:p w14:paraId="75F703F9" w14:textId="20606A82" w:rsidR="00353BA8" w:rsidRPr="00E7317C" w:rsidRDefault="00353BA8" w:rsidP="004448F0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</w:p>
    <w:p w14:paraId="2DE2CB3A" w14:textId="16B7CC8F" w:rsidR="00353BA8" w:rsidRDefault="00353BA8" w:rsidP="004448F0">
      <w:pPr>
        <w:widowControl/>
        <w:jc w:val="left"/>
        <w:rPr>
          <w:rFonts w:cs="Times New Roman"/>
          <w:color w:val="FF0000"/>
          <w:sz w:val="24"/>
          <w:szCs w:val="24"/>
        </w:rPr>
      </w:pPr>
    </w:p>
    <w:p w14:paraId="242F3F13" w14:textId="43938D6D" w:rsidR="003A7144" w:rsidRDefault="003A7144" w:rsidP="004448F0">
      <w:pPr>
        <w:widowControl/>
        <w:jc w:val="left"/>
        <w:rPr>
          <w:rFonts w:cs="Times New Roman"/>
          <w:color w:val="FF0000"/>
          <w:sz w:val="24"/>
          <w:szCs w:val="24"/>
        </w:rPr>
      </w:pPr>
    </w:p>
    <w:p w14:paraId="0EA55A0E" w14:textId="77777777" w:rsidR="003A7144" w:rsidRDefault="003A7144" w:rsidP="004448F0">
      <w:pPr>
        <w:widowControl/>
        <w:jc w:val="left"/>
        <w:rPr>
          <w:rFonts w:cs="Times New Roman"/>
          <w:color w:val="FF0000"/>
          <w:sz w:val="24"/>
          <w:szCs w:val="24"/>
        </w:rPr>
      </w:pPr>
    </w:p>
    <w:p w14:paraId="38E79268" w14:textId="26E85F8C" w:rsidR="003219DB" w:rsidRDefault="003219DB" w:rsidP="004448F0">
      <w:pPr>
        <w:widowControl/>
        <w:jc w:val="left"/>
        <w:rPr>
          <w:rFonts w:cs="Times New Roman"/>
          <w:color w:val="FF0000"/>
          <w:sz w:val="24"/>
          <w:szCs w:val="24"/>
        </w:rPr>
      </w:pPr>
    </w:p>
    <w:p w14:paraId="08A466A7" w14:textId="2602C00E" w:rsidR="00353BA8" w:rsidRDefault="00353BA8" w:rsidP="004448F0">
      <w:pPr>
        <w:widowControl/>
        <w:jc w:val="left"/>
        <w:rPr>
          <w:rFonts w:cs="Times New Roman"/>
          <w:color w:val="FF0000"/>
          <w:sz w:val="24"/>
          <w:szCs w:val="24"/>
        </w:rPr>
      </w:pPr>
    </w:p>
    <w:p w14:paraId="528E9314" w14:textId="42AD56BC" w:rsidR="00353BA8" w:rsidRDefault="00353BA8" w:rsidP="004448F0">
      <w:pPr>
        <w:widowControl/>
        <w:jc w:val="left"/>
        <w:rPr>
          <w:rFonts w:cs="Times New Roman"/>
          <w:color w:val="FF0000"/>
          <w:sz w:val="24"/>
          <w:szCs w:val="24"/>
        </w:rPr>
      </w:pPr>
    </w:p>
    <w:p w14:paraId="0EE5366D" w14:textId="0C86A065" w:rsidR="00353BA8" w:rsidRPr="00E7317C" w:rsidRDefault="00353BA8" w:rsidP="004448F0">
      <w:pPr>
        <w:widowControl/>
        <w:jc w:val="left"/>
        <w:rPr>
          <w:rFonts w:cs="Times New Roman"/>
          <w:color w:val="000000" w:themeColor="text1"/>
          <w:sz w:val="28"/>
          <w:szCs w:val="28"/>
        </w:rPr>
      </w:pPr>
      <w:r w:rsidRPr="00E7317C">
        <w:rPr>
          <w:rFonts w:cs="Times New Roman" w:hint="eastAsia"/>
          <w:color w:val="000000" w:themeColor="text1"/>
          <w:sz w:val="28"/>
          <w:szCs w:val="28"/>
        </w:rPr>
        <w:lastRenderedPageBreak/>
        <w:t>S</w:t>
      </w:r>
      <w:r w:rsidRPr="00E7317C">
        <w:rPr>
          <w:rFonts w:cs="Times New Roman"/>
          <w:color w:val="000000" w:themeColor="text1"/>
          <w:sz w:val="28"/>
          <w:szCs w:val="28"/>
        </w:rPr>
        <w:t xml:space="preserve">upplemental table 3. </w:t>
      </w:r>
      <w:r w:rsidR="00D51CD1" w:rsidRPr="00E7317C">
        <w:rPr>
          <w:rFonts w:cs="Times New Roman"/>
          <w:color w:val="000000" w:themeColor="text1"/>
          <w:sz w:val="28"/>
          <w:szCs w:val="28"/>
        </w:rPr>
        <w:t>A</w:t>
      </w:r>
      <w:r w:rsidR="009641C4" w:rsidRPr="00E7317C">
        <w:rPr>
          <w:rFonts w:cs="Times New Roman"/>
          <w:color w:val="000000" w:themeColor="text1"/>
          <w:sz w:val="28"/>
          <w:szCs w:val="28"/>
        </w:rPr>
        <w:t>ntibiotic sensitivity between drainage fluid and bacterial culture of SSI</w:t>
      </w:r>
    </w:p>
    <w:p w14:paraId="273EDFBE" w14:textId="23C3EDDA" w:rsidR="00353BA8" w:rsidRPr="00E7317C" w:rsidRDefault="00353BA8" w:rsidP="004448F0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</w:p>
    <w:p w14:paraId="2E888FA6" w14:textId="47FBA9C6" w:rsidR="00D51CD1" w:rsidRPr="00E7317C" w:rsidRDefault="00D51CD1" w:rsidP="004448F0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</w:p>
    <w:p w14:paraId="1CACDBEF" w14:textId="77777777" w:rsidR="00D51CD1" w:rsidRPr="00E7317C" w:rsidRDefault="00D51CD1" w:rsidP="004448F0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</w:p>
    <w:tbl>
      <w:tblPr>
        <w:tblW w:w="20696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395"/>
        <w:gridCol w:w="1701"/>
        <w:gridCol w:w="850"/>
        <w:gridCol w:w="284"/>
        <w:gridCol w:w="283"/>
        <w:gridCol w:w="425"/>
        <w:gridCol w:w="284"/>
        <w:gridCol w:w="992"/>
        <w:gridCol w:w="851"/>
        <w:gridCol w:w="567"/>
        <w:gridCol w:w="1417"/>
        <w:gridCol w:w="992"/>
        <w:gridCol w:w="426"/>
        <w:gridCol w:w="1275"/>
        <w:gridCol w:w="851"/>
        <w:gridCol w:w="425"/>
        <w:gridCol w:w="992"/>
        <w:gridCol w:w="1134"/>
        <w:gridCol w:w="426"/>
        <w:gridCol w:w="9"/>
        <w:gridCol w:w="24"/>
        <w:gridCol w:w="1101"/>
        <w:gridCol w:w="850"/>
        <w:gridCol w:w="121"/>
        <w:gridCol w:w="21"/>
      </w:tblGrid>
      <w:tr w:rsidR="00D51CD1" w:rsidRPr="00E7317C" w14:paraId="783C0EFB" w14:textId="77777777" w:rsidTr="00822948">
        <w:trPr>
          <w:gridAfter w:val="1"/>
          <w:wAfter w:w="21" w:type="dxa"/>
          <w:trHeight w:val="406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E4339" w14:textId="77777777" w:rsidR="00D51CD1" w:rsidRPr="00E7317C" w:rsidRDefault="00D51CD1" w:rsidP="00253D6E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16159" w:type="dxa"/>
            <w:gridSpan w:val="2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7CAA8B" w14:textId="7289E347" w:rsidR="00D51CD1" w:rsidRPr="00E7317C" w:rsidRDefault="00D51CD1" w:rsidP="00D51CD1">
            <w:pPr>
              <w:widowControl/>
              <w:ind w:firstLineChars="350" w:firstLine="843"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atient number and detected bacteria</w:t>
            </w:r>
          </w:p>
        </w:tc>
        <w:tc>
          <w:tcPr>
            <w:tcW w:w="121" w:type="dxa"/>
            <w:tcBorders>
              <w:top w:val="single" w:sz="4" w:space="0" w:color="auto"/>
              <w:left w:val="nil"/>
              <w:right w:val="nil"/>
            </w:tcBorders>
          </w:tcPr>
          <w:p w14:paraId="35A78F95" w14:textId="77777777" w:rsidR="00D51CD1" w:rsidRPr="00E7317C" w:rsidRDefault="00D51CD1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C55B56" w:rsidRPr="00E7317C" w14:paraId="63561B2F" w14:textId="594797E4" w:rsidTr="00822948">
        <w:trPr>
          <w:gridAfter w:val="1"/>
          <w:wAfter w:w="21" w:type="dxa"/>
          <w:trHeight w:val="406"/>
        </w:trPr>
        <w:tc>
          <w:tcPr>
            <w:tcW w:w="4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214750" w14:textId="45AA2325" w:rsidR="00D51CD1" w:rsidRPr="00E7317C" w:rsidRDefault="00C55B56" w:rsidP="00D51CD1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 xml:space="preserve">                 </w:t>
            </w:r>
            <w:r w:rsidR="00945111" w:rsidRPr="00E7317C"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 xml:space="preserve">          </w:t>
            </w:r>
          </w:p>
          <w:p w14:paraId="2C988CAE" w14:textId="2EE114B4" w:rsidR="00945111" w:rsidRPr="00E7317C" w:rsidRDefault="00945111" w:rsidP="00253D6E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3240FE" w14:textId="77777777" w:rsidR="00945111" w:rsidRPr="00E7317C" w:rsidRDefault="00095178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3 </w:t>
            </w:r>
          </w:p>
          <w:p w14:paraId="3036C64D" w14:textId="09300B68" w:rsidR="00C55B56" w:rsidRPr="00E7317C" w:rsidRDefault="00095178" w:rsidP="003A7144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seudomonas</w:t>
            </w:r>
            <w:r w:rsidR="00945111"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Aeruginosa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61486CE4" w14:textId="799B3DD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</w:tcBorders>
          </w:tcPr>
          <w:p w14:paraId="69ED5BF3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0C0BA4" w14:textId="77777777" w:rsidR="00945111" w:rsidRPr="00E7317C" w:rsidRDefault="00945111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 xml:space="preserve">8 </w:t>
            </w:r>
          </w:p>
          <w:p w14:paraId="3F52F1F1" w14:textId="6B33D84E" w:rsidR="00C55B56" w:rsidRPr="00E7317C" w:rsidRDefault="00945111" w:rsidP="003A7144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Citrobacter </w:t>
            </w:r>
            <w:proofErr w:type="spellStart"/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freudii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</w:tcPr>
          <w:p w14:paraId="6C1875ED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439CD7" w14:textId="77777777" w:rsidR="00C55B56" w:rsidRPr="00E7317C" w:rsidRDefault="00945111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  <w:p w14:paraId="2223CAAF" w14:textId="77777777" w:rsidR="00945111" w:rsidRPr="00E7317C" w:rsidRDefault="00945111" w:rsidP="003A7144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eudomonas</w:t>
            </w:r>
          </w:p>
          <w:p w14:paraId="66587E90" w14:textId="003C2B72" w:rsidR="00945111" w:rsidRPr="00E7317C" w:rsidRDefault="00945111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aeruginosa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14:paraId="6BFC5A4A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2E2DCA" w14:textId="77777777" w:rsidR="00C55B56" w:rsidRPr="00E7317C" w:rsidRDefault="00945111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  <w:p w14:paraId="412BA10E" w14:textId="6CD87441" w:rsidR="00945111" w:rsidRPr="00E7317C" w:rsidRDefault="00945111" w:rsidP="003A7144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terococcus faecali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right w:val="nil"/>
            </w:tcBorders>
          </w:tcPr>
          <w:p w14:paraId="41CE78D7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827728" w14:textId="77777777" w:rsidR="00945111" w:rsidRPr="00E7317C" w:rsidRDefault="00945111" w:rsidP="00945111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</w:p>
          <w:p w14:paraId="1D93349C" w14:textId="77777777" w:rsidR="00945111" w:rsidRPr="00E7317C" w:rsidRDefault="00945111" w:rsidP="00945111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terobacter</w:t>
            </w:r>
          </w:p>
          <w:p w14:paraId="4F1A9FF2" w14:textId="075585DC" w:rsidR="00945111" w:rsidRPr="00E7317C" w:rsidRDefault="00945111" w:rsidP="00945111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right w:val="nil"/>
            </w:tcBorders>
          </w:tcPr>
          <w:p w14:paraId="4B76DB5C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9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3C857" w14:textId="77777777" w:rsidR="00C55B56" w:rsidRPr="00E7317C" w:rsidRDefault="00945111" w:rsidP="00945111">
            <w:pPr>
              <w:widowControl/>
              <w:ind w:firstLineChars="350" w:firstLine="843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</w:p>
          <w:p w14:paraId="4B4AB948" w14:textId="0D9AE42F" w:rsidR="00945111" w:rsidRPr="00E7317C" w:rsidRDefault="00945111" w:rsidP="00945111">
            <w:pPr>
              <w:widowControl/>
              <w:ind w:leftChars="100" w:left="340" w:hangingChars="50" w:hanging="120"/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7317C">
              <w:rPr>
                <w:rFonts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seudomonas aeruginosa  </w:t>
            </w:r>
          </w:p>
        </w:tc>
        <w:tc>
          <w:tcPr>
            <w:tcW w:w="121" w:type="dxa"/>
            <w:tcBorders>
              <w:top w:val="single" w:sz="4" w:space="0" w:color="auto"/>
              <w:left w:val="nil"/>
              <w:right w:val="nil"/>
            </w:tcBorders>
          </w:tcPr>
          <w:p w14:paraId="0CB2D8C6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822948" w:rsidRPr="00E7317C" w14:paraId="7ECEF512" w14:textId="14BC9B30" w:rsidTr="00822948">
        <w:trPr>
          <w:gridAfter w:val="1"/>
          <w:wAfter w:w="21" w:type="dxa"/>
          <w:trHeight w:val="406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8CBA59" w14:textId="0146F05F" w:rsidR="00C55B56" w:rsidRPr="00E7317C" w:rsidRDefault="00C55B56" w:rsidP="00253D6E">
            <w:pPr>
              <w:widowControl/>
              <w:jc w:val="left"/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8"/>
                <w:szCs w:val="28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181EB3" w14:textId="46459DBA" w:rsidR="00C55B56" w:rsidRPr="00E7317C" w:rsidRDefault="00C55B56" w:rsidP="0082294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046110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ainage</w:t>
            </w:r>
          </w:p>
          <w:p w14:paraId="17B49293" w14:textId="52EF6D6C" w:rsidR="00046110" w:rsidRPr="00E7317C" w:rsidRDefault="00046110" w:rsidP="0082294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lu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7B99C" w14:textId="0F1FA4D8" w:rsidR="00C55B56" w:rsidRPr="00E7317C" w:rsidRDefault="00C55B56" w:rsidP="0082294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4978AA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67E0DE73" w14:textId="51ED6506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29799D" w14:textId="77777777" w:rsidR="00C55B56" w:rsidRPr="00E7317C" w:rsidRDefault="00C55B56" w:rsidP="00046110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046110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ainage</w:t>
            </w:r>
          </w:p>
          <w:p w14:paraId="3E4882CE" w14:textId="3A2CFAE9" w:rsidR="00046110" w:rsidRPr="00E7317C" w:rsidRDefault="00046110" w:rsidP="00046110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lu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C5EC91" w14:textId="01F84A0A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14:paraId="3211505E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746281" w14:textId="77777777" w:rsidR="00C55B56" w:rsidRPr="00E7317C" w:rsidRDefault="00C55B56" w:rsidP="0082294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046110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ainage</w:t>
            </w:r>
          </w:p>
          <w:p w14:paraId="5D44E9E2" w14:textId="41DA867A" w:rsidR="00046110" w:rsidRPr="00E7317C" w:rsidRDefault="00046110" w:rsidP="0082294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lui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D64BC" w14:textId="2766F049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14:paraId="5D9E4DC5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706D0F" w14:textId="77777777" w:rsidR="00C55B56" w:rsidRPr="00E7317C" w:rsidRDefault="00C55B56" w:rsidP="0082294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046110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ainage</w:t>
            </w:r>
          </w:p>
          <w:p w14:paraId="1D1A77BA" w14:textId="50426989" w:rsidR="00046110" w:rsidRPr="00E7317C" w:rsidRDefault="00046110" w:rsidP="0082294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lu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6FE966" w14:textId="6C69ED61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</w:tcPr>
          <w:p w14:paraId="2F59A4D4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698B9" w14:textId="77777777" w:rsidR="00C55B56" w:rsidRPr="00E7317C" w:rsidRDefault="00C55B56" w:rsidP="00046110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046110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ainage</w:t>
            </w:r>
          </w:p>
          <w:p w14:paraId="1D152A64" w14:textId="7DCAAF8D" w:rsidR="00046110" w:rsidRPr="00E7317C" w:rsidRDefault="00046110" w:rsidP="00046110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lu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7FBD8" w14:textId="7ECCA931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4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D556C2D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2F2179" w14:textId="77777777" w:rsidR="00C55B56" w:rsidRPr="00E7317C" w:rsidRDefault="00C55B56" w:rsidP="00046110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="00046110"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ainage</w:t>
            </w:r>
          </w:p>
          <w:p w14:paraId="3123EAF7" w14:textId="32720B7B" w:rsidR="00046110" w:rsidRPr="00E7317C" w:rsidRDefault="00046110" w:rsidP="00046110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lui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F9DFCB" w14:textId="42F3D285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I</w:t>
            </w:r>
          </w:p>
        </w:tc>
        <w:tc>
          <w:tcPr>
            <w:tcW w:w="121" w:type="dxa"/>
            <w:tcBorders>
              <w:left w:val="nil"/>
              <w:bottom w:val="single" w:sz="4" w:space="0" w:color="auto"/>
              <w:right w:val="nil"/>
            </w:tcBorders>
          </w:tcPr>
          <w:p w14:paraId="120B5553" w14:textId="77777777" w:rsidR="00C55B56" w:rsidRPr="00E7317C" w:rsidRDefault="00C55B56" w:rsidP="003A7144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19FECA57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BA64C5" w14:textId="6307C44D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A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mik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899DC" w14:textId="65D8FC60" w:rsidR="00C55B56" w:rsidRPr="00E7317C" w:rsidRDefault="000845F7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F33A8D" w14:textId="2FC5DEF8" w:rsidR="00C55B56" w:rsidRPr="00E7317C" w:rsidRDefault="000845F7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6B82BA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1A24D0" w14:textId="6CA6D14B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03277E" w14:textId="37B927B5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A0EBDD9" w14:textId="1ED60C9D" w:rsidR="00C55B56" w:rsidRPr="00E7317C" w:rsidRDefault="000845F7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2962D1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4B82C5" w14:textId="6EBCB943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4B61A" w14:textId="28E74A0A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62AEB1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88F366" w14:textId="12A60CC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EE4C12" w14:textId="0081592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FE93B5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962231" w14:textId="2311A1CC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A8472" w14:textId="16D86C19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A7F0A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CC88F23" w14:textId="310BC372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280257" w14:textId="291675A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EE882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4A598060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D4F312" w14:textId="411DB235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Ampici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DB1A8" w14:textId="10A9EB12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157C1B" w14:textId="6DF5186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2FB464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46FE3D" w14:textId="726F4D74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42953" w14:textId="15C8FB18" w:rsidR="00C55B56" w:rsidRPr="00E7317C" w:rsidRDefault="006C5F03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233B6" w14:textId="1D21B64E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86AFC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13076B" w14:textId="1DFA60F6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05356" w14:textId="09E0344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259DE5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CB27543" w14:textId="07442E2B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4948C8" w14:textId="5D50FA1E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79F86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B2F6D" w14:textId="19024B6F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9768A6" w14:textId="1C51E378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96927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C7E3AEB" w14:textId="142AAE85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A73916" w14:textId="36729076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45FA8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70EE4B21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4DE995" w14:textId="77D216E9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A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ztreon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06C9E8" w14:textId="7A4B6F7D" w:rsidR="00C55B56" w:rsidRPr="00E7317C" w:rsidRDefault="00C55B56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7C756B" w14:textId="79D881E9" w:rsidR="00C55B56" w:rsidRPr="00E7317C" w:rsidRDefault="006C5F03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02C16F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B13CD3" w14:textId="6CC45521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7731E8" w14:textId="56916A81" w:rsidR="00C55B56" w:rsidRPr="00E7317C" w:rsidRDefault="006C5F03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C28784" w14:textId="29FA6E72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D5C4E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F04FC6" w14:textId="50DC6512" w:rsidR="00C55B56" w:rsidRPr="00E7317C" w:rsidRDefault="006C5F03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31480F" w14:textId="4CEEE65E" w:rsidR="00C55B56" w:rsidRPr="00E7317C" w:rsidRDefault="006C5F03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BA614D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7AF23F" w14:textId="4474A05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AC28E3" w14:textId="7D45329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A969A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47EA30" w14:textId="550142A4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F01332" w14:textId="2F8093C9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D444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4D011FC" w14:textId="3DB2E803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4EB602" w14:textId="71608EDC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92CD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40FB79B1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E6B05" w14:textId="65A4160A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facl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3CA696" w14:textId="0A7FB2BA" w:rsidR="00C55B56" w:rsidRPr="00E7317C" w:rsidRDefault="006C5F03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CFA76D" w14:textId="704E8E44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2ECAEB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56DFC1" w14:textId="0683374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2E32D" w14:textId="1DB2D540" w:rsidR="00C55B56" w:rsidRPr="00E7317C" w:rsidRDefault="001C1FCF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21D0D" w14:textId="09431E11" w:rsidR="00C55B56" w:rsidRPr="00E7317C" w:rsidRDefault="001C1FC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013E3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BB6F55" w14:textId="69AE34A5" w:rsidR="00C55B56" w:rsidRPr="00E7317C" w:rsidRDefault="001C1FC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AAFD0D" w14:textId="316B001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FBAA83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6D47E00" w14:textId="726E500B" w:rsidR="00C55B56" w:rsidRPr="00E7317C" w:rsidRDefault="001C1FC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F2CA66" w14:textId="142AE620" w:rsidR="00C55B56" w:rsidRPr="00E7317C" w:rsidRDefault="001C1FC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D4B836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FC9974" w14:textId="24B9D082" w:rsidR="00C55B56" w:rsidRPr="00E7317C" w:rsidRDefault="001C1FC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7AFDD" w14:textId="72E9DC7F" w:rsidR="00C55B56" w:rsidRPr="00E7317C" w:rsidRDefault="001C1FC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2780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0031D46" w14:textId="7A7E1527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86EEE1" w14:textId="406D980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870F8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43280C9F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3C73C" w14:textId="4458F014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fazo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F24D0" w14:textId="287D9A8A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23F523" w14:textId="10B4BAE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03832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8014B0" w14:textId="7CF81326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A656AA" w14:textId="58E2D7D9" w:rsidR="00C55B56" w:rsidRPr="00E7317C" w:rsidRDefault="008307AA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579079" w14:textId="6362C208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4E4E3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1A9EA4" w14:textId="391FED66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44E88C" w14:textId="70EEE2B1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09A1D1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5A300D" w14:textId="536AEF50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F24DDE" w14:textId="00509C6B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BA2341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B5F6C1" w14:textId="595B3E7E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C82933" w14:textId="772C83C9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E1504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2D0DFCC" w14:textId="09461A03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267D8F" w14:textId="476E965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BB8E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77DA601D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F48998" w14:textId="25199129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 xml:space="preserve">efcapene </w:t>
            </w:r>
            <w:proofErr w:type="spellStart"/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pivoxil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4F6E60" w14:textId="53FA621F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4A30C5" w14:textId="007398B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ECE413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3DAB84" w14:textId="25CA593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E9B867" w14:textId="738CB137" w:rsidR="00C55B56" w:rsidRPr="00E7317C" w:rsidRDefault="008307AA" w:rsidP="00C55B56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4540BE7" w14:textId="3E18335C" w:rsidR="00C55B56" w:rsidRPr="00E7317C" w:rsidRDefault="008307AA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59778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4A80DB" w14:textId="1204F061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3E2819" w14:textId="177BA1EE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A953F6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AAEBAEB" w14:textId="5B69EA1D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45BB69" w14:textId="0F882C52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33968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222B08" w14:textId="388F66D2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D9AD04" w14:textId="70A1139F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CF6DD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EB670FC" w14:textId="73807D33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1921EE" w14:textId="788A783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376BA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1B890C09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A794EF" w14:textId="660570FA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fep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0965BF" w14:textId="03CA9F3C" w:rsidR="00C55B56" w:rsidRPr="00E7317C" w:rsidRDefault="00C55B56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9130D2" w14:textId="526D8232" w:rsidR="00C55B56" w:rsidRPr="00E7317C" w:rsidRDefault="008307AA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EEAAFC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0AB971" w14:textId="29A9B75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78CCA9" w14:textId="064218DB" w:rsidR="00C55B56" w:rsidRPr="00E7317C" w:rsidRDefault="008307AA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505A77" w14:textId="5C061C04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AB76C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F95BB5" w14:textId="20507ACF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0024D" w14:textId="162E6A4A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0A50BC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C0C567" w14:textId="432E4BE6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61D589" w14:textId="63AB3D1F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049CFC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595A9" w14:textId="399980EE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3B31FD" w14:textId="396A7145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F9849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F613C5F" w14:textId="5C430462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55F156" w14:textId="73E6889D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84E8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34B94CF2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08BE8" w14:textId="40FDF837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Cefmet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432FF" w14:textId="0ADCAACB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555A3F" w14:textId="14E6A79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43AF5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73F53D" w14:textId="3C669A8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3CA2C" w14:textId="28EEC46E" w:rsidR="00C55B56" w:rsidRPr="00E7317C" w:rsidRDefault="008307AA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BFEFD9" w14:textId="733BEA8F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661326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D823DD" w14:textId="5D5C696F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E4ABD5" w14:textId="7FE36AD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6A0B5F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7279D0" w14:textId="495FCCB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B7DE61" w14:textId="0202E74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DB037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07FA4" w14:textId="339DB5EC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CD6BC7" w14:textId="224DE7B5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AC89C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F2EAB5A" w14:textId="321B1AFD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70728A" w14:textId="0617F84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6DF9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6B7867A4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151C2C" w14:textId="728E7EBE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fotax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E6C218" w14:textId="5BDB1D0F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B0BACF" w14:textId="43484C78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79A888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CFB517E" w14:textId="0AA9BB0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7234C0" w14:textId="6EBAB8EB" w:rsidR="00C55B56" w:rsidRPr="00E7317C" w:rsidRDefault="008307AA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5E8BC2" w14:textId="35773542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245B6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3D46F84" w14:textId="58002313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C6EBCE" w14:textId="1418C5BD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550F0F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37FC61" w14:textId="7B3D7426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DA033B" w14:textId="446F898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BAE12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C4C3D" w14:textId="0BF7470F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5AD68" w14:textId="16D0EB1D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3A594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0B7EF0BA" w14:textId="7859B80C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E5C871" w14:textId="609D304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476BB8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45455161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8502EA" w14:textId="71767394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fotia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CDB687" w14:textId="233C8F45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E04C0E" w14:textId="78EF0C1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7510B4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D2AE52" w14:textId="524335D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655BB" w14:textId="5B8943E2" w:rsidR="00C55B56" w:rsidRPr="00E7317C" w:rsidRDefault="008307AA" w:rsidP="00C55B56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C3CDE2" w14:textId="1D9E3912" w:rsidR="00C55B56" w:rsidRPr="00E7317C" w:rsidRDefault="008307AA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5BE46F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B57934" w14:textId="5078415E" w:rsidR="00C55B56" w:rsidRPr="00E7317C" w:rsidRDefault="008307A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F782F4" w14:textId="77049B3E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56793E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A290F0" w14:textId="7F9DD6AE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9F169D" w14:textId="05FBC7C1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334D3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252791" w14:textId="426A665D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6BCC8D" w14:textId="3B4315A7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93262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B2A587E" w14:textId="50382AEF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919C75" w14:textId="3A549CE1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C27A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53D4763F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B314F" w14:textId="644E247C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ftazid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3F9046" w14:textId="353B115B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8E888B" w14:textId="0BD22C94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97AFB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1948C4" w14:textId="610ED1E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093BE0" w14:textId="6D1B0900" w:rsidR="00C55B56" w:rsidRPr="00E7317C" w:rsidRDefault="00B47DCA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94AF4D2" w14:textId="31344A17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9ECAD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D7AC69" w14:textId="4CD5B2E6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FE14FB" w14:textId="06C4A20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777BD0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9C435D" w14:textId="6541BB3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D0FDA2" w14:textId="272AFB1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C9F083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A1F90" w14:textId="66968E18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99008" w14:textId="0B460BBF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7700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4D209BD2" w14:textId="61ED2C46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706AFBC" w14:textId="3AEFE713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0C77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3774287F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559768" w14:textId="7005B2B5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ftriaxo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E6A3D" w14:textId="7FFCC188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5E90EF" w14:textId="2EA91224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BE185D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EAF472" w14:textId="263BB6D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B0882A" w14:textId="19997CF7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64896C" w14:textId="7EA13AC3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F8F01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1F85EF" w14:textId="54FB1355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20B05" w14:textId="4089580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94DBFE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C87304" w14:textId="01655E97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2F10F5C" w14:textId="475B156E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E70B0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EAD68" w14:textId="3FBF34E2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6F72E2" w14:textId="0C56E313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97049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A971EEA" w14:textId="73A2D786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289FAF6" w14:textId="4C33BDAD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D5DE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7DA9EF08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3458E" w14:textId="0144CF10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C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pr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D049B9" w14:textId="766EC1E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A9490D" w14:textId="430EAD04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00E814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644187" w14:textId="75D90E2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32AEAA" w14:textId="7D236CBA" w:rsidR="00C55B56" w:rsidRPr="00E7317C" w:rsidRDefault="00B47DCA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36255" w14:textId="02BDEE4E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C0480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97E360" w14:textId="21BB293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FAA182" w14:textId="04226BA5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E12C49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0C3F20" w14:textId="03896F4E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DE950E" w14:textId="206CDD0C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F08F92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C0AF1" w14:textId="50C1EAD3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C7FFD" w14:textId="3BA14AE1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D6EED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B959775" w14:textId="7CF8E78B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E025D0" w14:textId="33F0E9A9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7933F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33486AAA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253AB" w14:textId="68CA8BAD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Doripene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09174" w14:textId="4FA28D41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68C9D0" w14:textId="49C9D056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2255D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12ECA7" w14:textId="39781DF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0DB66F" w14:textId="5CA65E68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1C8C3A" w14:textId="3A7F00B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3C66F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7AA30" w14:textId="34E9D19F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58C8B5" w14:textId="61A48582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18965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4CE94A" w14:textId="2144C3C2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9E999F" w14:textId="1083E0CB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782528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363272" w14:textId="2A0271F7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39FAC2" w14:textId="13590E1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55B8E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EA40469" w14:textId="77C81E5A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9FF58" w14:textId="0C0EFF3D" w:rsidR="00C55B56" w:rsidRPr="00E7317C" w:rsidRDefault="00B47DCA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D5AC9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50880F40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BB1A29" w14:textId="70F01818" w:rsidR="00C55B56" w:rsidRPr="00E7317C" w:rsidRDefault="00215CCA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E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ythr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E78DF5" w14:textId="6BC0B6B5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3DBB88" w14:textId="204A79B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28A1E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502DD7" w14:textId="5044BD8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FB7E59" w14:textId="7580A79A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2B1618" w14:textId="354B9F56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FB509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4E86D7" w14:textId="14851A5D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7E0D7" w14:textId="04A16C4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63995FF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0341A1" w14:textId="2E16E39C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F96820" w14:textId="6510A19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1C54A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E8CAB5" w14:textId="4764039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B5707F" w14:textId="3091401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A9A3CF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BFE16B7" w14:textId="3B3483CE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BA2E25" w14:textId="1B59B1C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8F5BF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38D089C9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DAB4DB" w14:textId="6E2943DA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lomoxef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90AE8" w14:textId="738725D2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04157D" w14:textId="642B5656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D32EAE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B92086" w14:textId="49D76F3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216C6D" w14:textId="63A0E100" w:rsidR="00C55B56" w:rsidRPr="00E7317C" w:rsidRDefault="00CD0718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4970D5" w14:textId="3B0787E4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7A700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295FF0" w14:textId="15F3E9F8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526364" w14:textId="3FC2FAA4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BBA7B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1D7CF5" w14:textId="0B3899D5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4F9175" w14:textId="5AFC960E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98BEFC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7B4B17" w14:textId="7DED368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C6D12" w14:textId="038B009A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F142D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49D7917" w14:textId="2EA981D2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3B1223" w14:textId="51F730A7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3BE0E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2728A9C8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1D5923" w14:textId="372C1B8A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F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osf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F16B01" w14:textId="3F2ECDD7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1A2F6A7" w14:textId="47875394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92B3F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DD5715" w14:textId="08B2B9E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62A87B" w14:textId="2677C414" w:rsidR="00C55B56" w:rsidRPr="00E7317C" w:rsidRDefault="00CD0718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E64714" w14:textId="2358B26B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41C6A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6E95DC" w14:textId="4399E954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7804AB" w14:textId="487B7736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357F59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75FAEC" w14:textId="6434C53B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2811BD" w14:textId="4C54389B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3D6FF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DAE72" w14:textId="33EBB30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A4972" w14:textId="3237B9BA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061F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A3B52D8" w14:textId="19CD652F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E5E396" w14:textId="24621757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58D76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26CFEDEF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1FEDDB" w14:textId="7281D841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G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ntami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F4BE1B" w14:textId="75387FB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DD998" w14:textId="6C4E1A17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AF20B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015026" w14:textId="560E53BB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C7090" w14:textId="75EE7D56" w:rsidR="00C55B56" w:rsidRPr="00E7317C" w:rsidRDefault="00CD0718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72704FB" w14:textId="375EF2FE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F6BB4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C093B" w14:textId="37B821B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7B064E" w14:textId="2CAA40E3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1ADD16E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481C71" w14:textId="07626F3B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D77C65C" w14:textId="0B309A93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701A7CE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F6612" w14:textId="728F4D0C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4BB162" w14:textId="542C8B5D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E0C55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55001C35" w14:textId="1FA0CD85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470988" w14:textId="4E9F62BE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454594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3D7541EB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546A52" w14:textId="3BE4A8CD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I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mi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7F70E0" w14:textId="138831E0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1A3E36" w14:textId="22810D70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C262A8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D14268" w14:textId="1F863EDB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D70BC" w14:textId="550C956F" w:rsidR="00C55B56" w:rsidRPr="00E7317C" w:rsidRDefault="00C55B56" w:rsidP="00C55B56">
            <w:pPr>
              <w:widowControl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D0ADE26" w14:textId="69C673C4" w:rsidR="00C55B56" w:rsidRPr="00E7317C" w:rsidRDefault="00CD0718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9296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B626D7" w14:textId="2DF1986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FCD873" w14:textId="20243786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A08A58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C2AEF6" w14:textId="7744334B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BF16CA" w14:textId="141D681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0DA344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153D8D" w14:textId="59CBF82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E6F9F3" w14:textId="426D8DA1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0FD42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94B36E2" w14:textId="335C553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855DF6" w14:textId="65F9D0F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72626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7473785D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AA5D8" w14:textId="3A6F72C6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lastRenderedPageBreak/>
              <w:t>L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v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D95285" w14:textId="6AEE203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3F8650" w14:textId="55832E7B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15962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510AEA4" w14:textId="5F39739F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87B8E" w14:textId="79454B0F" w:rsidR="00C55B56" w:rsidRPr="00E7317C" w:rsidRDefault="00CD0718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78D659" w14:textId="045B4640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C3CD0E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C9E58D2" w14:textId="2870B974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235C0" w14:textId="697B08BB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294C8D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0E99B86" w14:textId="4110805F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D005618" w14:textId="0161BDA4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0F3BEA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5974F" w14:textId="427E0E58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EA8399" w14:textId="21EC9DB5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C74C84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32CF25D1" w14:textId="57AF33AF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EA8FCE" w14:textId="08F7190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BAA4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297F3645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5D2CDB" w14:textId="2B15B8BD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L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nezo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8E83F5" w14:textId="75043C96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6922E6" w14:textId="6322CFB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E21ACE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6CA3AD" w14:textId="692ECFA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D000B0" w14:textId="6ACAF1D3" w:rsidR="00C55B56" w:rsidRPr="00E7317C" w:rsidRDefault="00CD0718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B71570" w14:textId="16353DC0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ABE37B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B3826" w14:textId="161B4DD9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5E225" w14:textId="0DC5977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3D1853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EFD49C" w14:textId="27F04BEF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BC51C5" w14:textId="6831C8F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199B80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35A6A2" w14:textId="0DA8B35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65046" w14:textId="23A0383B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82427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63D333C" w14:textId="7421E945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E37ACF" w14:textId="1207E2B1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B344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6EB5B306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35203B" w14:textId="7C4C403E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M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ro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261C2" w14:textId="62834F9E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0D1FA6" w14:textId="23BC0F30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7B5BBD" w14:textId="256D870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840AC9" w14:textId="542B2D72" w:rsidR="00C55B56" w:rsidRPr="00E7317C" w:rsidRDefault="00C55B56" w:rsidP="00DF6CFA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E6EA7" w14:textId="75E120EE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07C7E6" w14:textId="01603F9B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D8C841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B54A45" w14:textId="72ED2FFF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EE4C0" w14:textId="7C011995" w:rsidR="00C55B56" w:rsidRPr="00E7317C" w:rsidRDefault="00CD0718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ACA6F9F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28E061" w14:textId="6C78D08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34DD3A" w14:textId="6553B528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17DACE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1D76A" w14:textId="4C0CBCF2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22201C2" w14:textId="267CC9E6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AA39E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67B54BC" w14:textId="5018D938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EB4FE" w14:textId="2BF9CC11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2687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41B94E43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FF48B" w14:textId="4580449F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M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nocy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55F73" w14:textId="76D0357E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2B886F" w14:textId="1CE50A07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6FAD07A" w14:textId="2E0EF14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1DD302" w14:textId="727B15A8" w:rsidR="00C55B56" w:rsidRPr="00E7317C" w:rsidRDefault="00C55B56" w:rsidP="00DF6CFA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34AE8C" w14:textId="1F092BF0" w:rsidR="00C55B56" w:rsidRPr="00E7317C" w:rsidRDefault="00EF5E3F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18FAE4" w14:textId="71B91A1C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DC1FC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E7D37D" w14:textId="2ED6AE18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92E4F" w14:textId="0450AEEE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6628CF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C72B76" w14:textId="2BD5484B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DB2337" w14:textId="1D1D5495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DE2A43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1898D" w14:textId="5C0067CD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C69DF9" w14:textId="4998799B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A7125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F76F52E" w14:textId="49E7698E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A8EFA8" w14:textId="35C9E1B6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FEC2F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08896CCB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07A031" w14:textId="2E0B6C76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P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peraci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93445" w14:textId="65751799" w:rsidR="00C55B56" w:rsidRPr="00E7317C" w:rsidRDefault="00EF5E3F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7704F2" w14:textId="0D92B840" w:rsidR="00C55B56" w:rsidRPr="00E7317C" w:rsidRDefault="00EF5E3F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FCC8D8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05957F" w14:textId="36E0D29E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452452" w14:textId="6DF253C2" w:rsidR="00C55B56" w:rsidRPr="00E7317C" w:rsidRDefault="00EF5E3F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8F28F2" w14:textId="5DE24E56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722868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F04B8" w14:textId="29220E10" w:rsidR="00C55B56" w:rsidRPr="00E7317C" w:rsidRDefault="00EF5E3F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B4B201" w14:textId="12D53399" w:rsidR="00C55B56" w:rsidRPr="00E7317C" w:rsidRDefault="00EF5E3F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61D9BD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8EF7766" w14:textId="45E0B0DC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428B1" w14:textId="57E6C2F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15A07B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E5A84D" w14:textId="36733035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6891C" w14:textId="0862288B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76C9AA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237E6F" w14:textId="539C454B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655F3" w14:textId="63BF5EDB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BF4D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4DE45E31" w14:textId="7777777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2BAD3" w14:textId="08207200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R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ifampi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060971" w14:textId="004A4F3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A51741" w14:textId="667433C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2838B04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7A0555" w14:textId="21B1F152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2B7D39" w14:textId="02341442" w:rsidR="00C55B56" w:rsidRPr="00E7317C" w:rsidRDefault="00EF5E3F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6FCA8D" w14:textId="1A69501F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BA4AB4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0C02B" w14:textId="7D16223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691739" w14:textId="4C9EEB3D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3ACCB3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FD9B5B" w14:textId="67BDB34B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3DD4BD" w14:textId="1855357F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11738F7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F1418F" w14:textId="3D23BA4A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CDF19" w14:textId="266F952D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7B774E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0BE1C8" w14:textId="10A1D7AB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E1B424" w14:textId="1D53E811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C86D92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7B308B26" w14:textId="14E83A17" w:rsidTr="00822948">
        <w:trPr>
          <w:trHeight w:val="283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5DBE1A" w14:textId="3D88519B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ulbactam/</w:t>
            </w:r>
            <w:proofErr w:type="spellStart"/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Ampicili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045DB7" w14:textId="48B5C4C3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AAAF9D" w14:textId="12F28AD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AC732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9B7771" w14:textId="4B78E31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48A0C" w14:textId="2B1604A6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A2114E" w14:textId="4460E145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7EC8C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E98CC6" w14:textId="552BA1C6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CA8C41" w14:textId="07B363F9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0736B10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6DF094D" w14:textId="56E7563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748333" w14:textId="0D4C30EA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1DA0628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B0313" w14:textId="7A765D1A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1C1DF" w14:textId="5FD05D30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177D4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B2DCA9D" w14:textId="5E1B0FC4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C296E4" w14:textId="4BC85832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388F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61F34728" w14:textId="7B5059C9" w:rsidTr="00822948">
        <w:trPr>
          <w:trHeight w:val="23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71E6E" w14:textId="25A67983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ulbactam/</w:t>
            </w:r>
            <w:proofErr w:type="spellStart"/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Cefoperazon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A876A" w14:textId="065338B9" w:rsidR="00C55B56" w:rsidRPr="00E7317C" w:rsidRDefault="00EF5E3F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D4CCA10" w14:textId="27AA2977" w:rsidR="00C55B56" w:rsidRPr="00E7317C" w:rsidRDefault="00EF5E3F" w:rsidP="009E5DA8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21F60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F3292B" w14:textId="2DCB30F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E2343" w14:textId="27C7A55B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4CB76B" w14:textId="5C090B00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257E0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5FC933" w14:textId="7B9CE967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B68563" w14:textId="6C0AF3FC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1281B54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AAD42CD" w14:textId="03E31AEE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E891C9" w14:textId="3EFD40FF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C2D814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5F9B4" w14:textId="392B0080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0957F7" w14:textId="7DE125AC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075F3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6639AF3C" w14:textId="637E83AF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048755" w14:textId="139C40C6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8AF5B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088CD673" w14:textId="6A4A0A48" w:rsidTr="00822948">
        <w:trPr>
          <w:trHeight w:val="23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FDC4B7" w14:textId="5F3275AD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ulfamethoxazole/Trimethopri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7D2530" w14:textId="7E1397C7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C64EA9B" w14:textId="6937C721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BB31E36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B76AE9" w14:textId="1CE942C4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2B052" w14:textId="2D4B226B" w:rsidR="00C55B56" w:rsidRPr="00E7317C" w:rsidRDefault="00EF5E3F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138F3A" w14:textId="224D1AAF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6AAC11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57D5B9" w14:textId="5AA58282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AF1A56" w14:textId="630C4200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392201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E6242B" w14:textId="519C6EAA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064B3B" w14:textId="3141ECD8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80E675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5F00B" w14:textId="21591AB3" w:rsidR="00C55B56" w:rsidRPr="00E7317C" w:rsidRDefault="00EF5E3F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A6B229" w14:textId="743FD3C5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0D9269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74B66C81" w14:textId="7505D670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6D9112" w14:textId="103529D0" w:rsidR="00C55B56" w:rsidRPr="00E7317C" w:rsidRDefault="00961435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30AED" w14:textId="77777777" w:rsidR="00C55B56" w:rsidRPr="00E7317C" w:rsidRDefault="00C55B56" w:rsidP="009E5DA8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34742503" w14:textId="0A6AA333" w:rsidTr="00822948">
        <w:trPr>
          <w:trHeight w:val="23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0B9E6B" w14:textId="2A71A0D4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Tazobactam/Piperaci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CB54B5" w14:textId="0437A8AE" w:rsidR="00C55B56" w:rsidRPr="00E7317C" w:rsidRDefault="00EF5E3F" w:rsidP="00253D6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8DDCB0" w14:textId="769B9BC8" w:rsidR="00C55B56" w:rsidRPr="00E7317C" w:rsidRDefault="00EF5E3F" w:rsidP="00253D6E">
            <w:pPr>
              <w:widowControl/>
              <w:jc w:val="center"/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b/>
                <w:bCs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DF4C1E9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8968C9" w14:textId="619AE29E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5302F" w14:textId="2C96011F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533A0D" w14:textId="7FBFE57A" w:rsidR="00C55B56" w:rsidRPr="00E7317C" w:rsidRDefault="00EF5E3F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E6EEF9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6A8FCF" w14:textId="6FB0326D" w:rsidR="00C55B56" w:rsidRPr="00E7317C" w:rsidRDefault="00EF5E3F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BF1BB" w14:textId="6145C927" w:rsidR="00C55B56" w:rsidRPr="00E7317C" w:rsidRDefault="00EF5E3F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C1584BF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929037" w14:textId="472BDAB2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B37F7E" w14:textId="3ED561F9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E2F0C19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EFD05B" w14:textId="1598A0B3" w:rsidR="00C55B56" w:rsidRPr="00E7317C" w:rsidRDefault="00EF5E3F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91285" w14:textId="4FAC2BB8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E83B87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28408143" w14:textId="5C0A355E" w:rsidR="00C55B56" w:rsidRPr="00E7317C" w:rsidRDefault="00EF5E3F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ABAB4D" w14:textId="425B4E54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77925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0D58AED3" w14:textId="1CA9B73C" w:rsidTr="00822948">
        <w:trPr>
          <w:trHeight w:val="231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E35D29" w14:textId="70124E18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T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eicopla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196352" w14:textId="43587FEB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B1E902" w14:textId="2242AD83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FA6062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B64B1" w14:textId="192BA234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289772" w14:textId="7432501C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8C2CAC" w14:textId="25F0897A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9A81DF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753B7B" w14:textId="533187C8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778DA4" w14:textId="39DB5C4E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48189A6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8A5A35" w14:textId="6F4EC59B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B35FE0" w14:textId="0CD2CCDD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271C5D5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BF2B5C" w14:textId="340533F1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EF3DFE" w14:textId="0B88A792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29FD62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14:paraId="1BEA76B7" w14:textId="7CC44E91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D9035B" w14:textId="43D8D2A5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2685C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72B67607" w14:textId="0001F1F6" w:rsidTr="00822948">
        <w:trPr>
          <w:trHeight w:val="231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A92D8F" w14:textId="1686F33A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T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obramyci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729A13" w14:textId="311CFC25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192B166" w14:textId="2555CB8C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0A3196FC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</w:tcPr>
          <w:p w14:paraId="5FC09373" w14:textId="555071FB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60455F" w14:textId="49382AD9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0CBF2D49" w14:textId="17D6D03C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D390743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2FD86298" w14:textId="13CC9DC0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B4B1F1D" w14:textId="62E5B7A0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</w:tcPr>
          <w:p w14:paraId="2BF5505C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7D18B56E" w14:textId="374500EE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14:paraId="37F53F43" w14:textId="01641EDA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</w:tcPr>
          <w:p w14:paraId="5688C262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79609A9" w14:textId="1B7C7EF8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31FD6CFD" w14:textId="49FD0A80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right w:val="nil"/>
            </w:tcBorders>
          </w:tcPr>
          <w:p w14:paraId="624B0285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</w:tcPr>
          <w:p w14:paraId="72AC95A2" w14:textId="64BB93B9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1F56894" w14:textId="4298BFEC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right w:val="nil"/>
            </w:tcBorders>
          </w:tcPr>
          <w:p w14:paraId="1EB9D201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  <w:tr w:rsidR="00822948" w:rsidRPr="00E7317C" w14:paraId="42FE3D76" w14:textId="77777777" w:rsidTr="00822948">
        <w:trPr>
          <w:trHeight w:val="23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4370A" w14:textId="39E32F5D" w:rsidR="00C55B56" w:rsidRPr="00E7317C" w:rsidRDefault="00095178" w:rsidP="00253D6E">
            <w:pPr>
              <w:widowControl/>
              <w:jc w:val="left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V</w:t>
            </w: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ancomyc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041F6" w14:textId="67FB457C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AF7792" w14:textId="76370B91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B09F5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9E7D4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F721A" w14:textId="0AD0973C" w:rsidR="00C55B56" w:rsidRPr="00E7317C" w:rsidRDefault="00C55B56" w:rsidP="00C55B56">
            <w:pPr>
              <w:widowControl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9313A" w14:textId="26FF4924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2707D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22CE5" w14:textId="6F31B0C6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143F4" w14:textId="5A814066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8BDA8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0C3F3" w14:textId="5E8C6FC8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A2D1A" w14:textId="20F1E51F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210088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E4331" w14:textId="33EA0944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463D9" w14:textId="393539F4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76CC1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3D167" w14:textId="1D6B7B50" w:rsidR="00C55B56" w:rsidRPr="00E7317C" w:rsidRDefault="00046110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5131E" w14:textId="0F7A4F65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  <w:r w:rsidRPr="00E7317C">
              <w:rPr>
                <w:rFonts w:cs="Times New Roman" w:hint="eastAsia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4B304D" w14:textId="77777777" w:rsidR="00C55B56" w:rsidRPr="00E7317C" w:rsidRDefault="00C55B56" w:rsidP="00253D6E">
            <w:pPr>
              <w:widowControl/>
              <w:jc w:val="center"/>
              <w:rPr>
                <w:rFonts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44094C8" w14:textId="5C303B5C" w:rsidR="00353BA8" w:rsidRPr="00E7317C" w:rsidRDefault="00353BA8" w:rsidP="004448F0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</w:p>
    <w:p w14:paraId="41622119" w14:textId="67AED582" w:rsidR="00961435" w:rsidRPr="00E7317C" w:rsidRDefault="00961435" w:rsidP="004448F0">
      <w:pPr>
        <w:widowControl/>
        <w:jc w:val="left"/>
        <w:rPr>
          <w:rFonts w:cs="Times New Roman"/>
          <w:color w:val="000000" w:themeColor="text1"/>
          <w:sz w:val="24"/>
          <w:szCs w:val="24"/>
        </w:rPr>
      </w:pPr>
      <w:r w:rsidRPr="00E7317C">
        <w:rPr>
          <w:rFonts w:cs="Times New Roman" w:hint="eastAsia"/>
          <w:color w:val="000000" w:themeColor="text1"/>
          <w:sz w:val="24"/>
          <w:szCs w:val="24"/>
        </w:rPr>
        <w:t>I</w:t>
      </w:r>
      <w:r w:rsidRPr="00E7317C">
        <w:rPr>
          <w:rFonts w:cs="Times New Roman"/>
          <w:color w:val="000000" w:themeColor="text1"/>
          <w:sz w:val="24"/>
          <w:szCs w:val="24"/>
        </w:rPr>
        <w:t>, in-between; S, sensitive; R, resistant</w:t>
      </w:r>
      <w:r w:rsidR="00522EB9" w:rsidRPr="00E7317C">
        <w:rPr>
          <w:rFonts w:cs="Times New Roman"/>
          <w:color w:val="000000" w:themeColor="text1"/>
          <w:sz w:val="24"/>
          <w:szCs w:val="24"/>
        </w:rPr>
        <w:t>; *, not examined</w:t>
      </w:r>
    </w:p>
    <w:sectPr w:rsidR="00961435" w:rsidRPr="00E7317C" w:rsidSect="003314E3">
      <w:pgSz w:w="23811" w:h="16838" w:orient="landscape" w:code="8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FECEB" w14:textId="77777777" w:rsidR="001E3B12" w:rsidRDefault="001E3B12" w:rsidP="0054234D">
      <w:r>
        <w:separator/>
      </w:r>
    </w:p>
  </w:endnote>
  <w:endnote w:type="continuationSeparator" w:id="0">
    <w:p w14:paraId="44B456DA" w14:textId="77777777" w:rsidR="001E3B12" w:rsidRDefault="001E3B12" w:rsidP="005423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E2BD7" w14:textId="77777777" w:rsidR="001E3B12" w:rsidRDefault="001E3B12" w:rsidP="0054234D">
      <w:r>
        <w:separator/>
      </w:r>
    </w:p>
  </w:footnote>
  <w:footnote w:type="continuationSeparator" w:id="0">
    <w:p w14:paraId="56DA535A" w14:textId="77777777" w:rsidR="001E3B12" w:rsidRDefault="001E3B12" w:rsidP="005423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34D"/>
    <w:rsid w:val="00002C4B"/>
    <w:rsid w:val="00003C92"/>
    <w:rsid w:val="00014406"/>
    <w:rsid w:val="00020F44"/>
    <w:rsid w:val="00027155"/>
    <w:rsid w:val="00032902"/>
    <w:rsid w:val="00034C0B"/>
    <w:rsid w:val="00035314"/>
    <w:rsid w:val="000442A4"/>
    <w:rsid w:val="00046110"/>
    <w:rsid w:val="00050E3B"/>
    <w:rsid w:val="00054994"/>
    <w:rsid w:val="0005680D"/>
    <w:rsid w:val="00062924"/>
    <w:rsid w:val="00063F52"/>
    <w:rsid w:val="00064B91"/>
    <w:rsid w:val="0006784B"/>
    <w:rsid w:val="00074C08"/>
    <w:rsid w:val="00080F1E"/>
    <w:rsid w:val="00082064"/>
    <w:rsid w:val="000845F7"/>
    <w:rsid w:val="00084796"/>
    <w:rsid w:val="00093B3D"/>
    <w:rsid w:val="00095178"/>
    <w:rsid w:val="00095BA7"/>
    <w:rsid w:val="00097C6E"/>
    <w:rsid w:val="000A3E96"/>
    <w:rsid w:val="000A40C3"/>
    <w:rsid w:val="000A53B3"/>
    <w:rsid w:val="000B0735"/>
    <w:rsid w:val="000B1000"/>
    <w:rsid w:val="000B3053"/>
    <w:rsid w:val="000B36C6"/>
    <w:rsid w:val="000D3C00"/>
    <w:rsid w:val="000E28C2"/>
    <w:rsid w:val="000E2A1E"/>
    <w:rsid w:val="000E3335"/>
    <w:rsid w:val="000E563D"/>
    <w:rsid w:val="000F098C"/>
    <w:rsid w:val="000F387F"/>
    <w:rsid w:val="001049E6"/>
    <w:rsid w:val="00105EC0"/>
    <w:rsid w:val="00110489"/>
    <w:rsid w:val="00110DEF"/>
    <w:rsid w:val="00117C52"/>
    <w:rsid w:val="00120265"/>
    <w:rsid w:val="00120C2B"/>
    <w:rsid w:val="00127AE1"/>
    <w:rsid w:val="00130D09"/>
    <w:rsid w:val="00131E63"/>
    <w:rsid w:val="00133F42"/>
    <w:rsid w:val="001402A3"/>
    <w:rsid w:val="00140F2E"/>
    <w:rsid w:val="00144561"/>
    <w:rsid w:val="0014666C"/>
    <w:rsid w:val="0015219C"/>
    <w:rsid w:val="0015352D"/>
    <w:rsid w:val="0016677B"/>
    <w:rsid w:val="00183172"/>
    <w:rsid w:val="001844F0"/>
    <w:rsid w:val="001A62B8"/>
    <w:rsid w:val="001C1FCF"/>
    <w:rsid w:val="001C57B0"/>
    <w:rsid w:val="001D2BF8"/>
    <w:rsid w:val="001E00C4"/>
    <w:rsid w:val="001E1897"/>
    <w:rsid w:val="001E1D52"/>
    <w:rsid w:val="001E3B12"/>
    <w:rsid w:val="001E6466"/>
    <w:rsid w:val="001F15DF"/>
    <w:rsid w:val="00201A8E"/>
    <w:rsid w:val="0020478B"/>
    <w:rsid w:val="002053CF"/>
    <w:rsid w:val="00211D45"/>
    <w:rsid w:val="00215CCA"/>
    <w:rsid w:val="00223178"/>
    <w:rsid w:val="00223DE6"/>
    <w:rsid w:val="00227DDA"/>
    <w:rsid w:val="00231258"/>
    <w:rsid w:val="00235A52"/>
    <w:rsid w:val="00236F54"/>
    <w:rsid w:val="002440DF"/>
    <w:rsid w:val="00245F94"/>
    <w:rsid w:val="00246BD0"/>
    <w:rsid w:val="00254F17"/>
    <w:rsid w:val="0025521F"/>
    <w:rsid w:val="00256366"/>
    <w:rsid w:val="002669B1"/>
    <w:rsid w:val="00270B63"/>
    <w:rsid w:val="00281EB1"/>
    <w:rsid w:val="0028295F"/>
    <w:rsid w:val="00286490"/>
    <w:rsid w:val="00290E59"/>
    <w:rsid w:val="0029318D"/>
    <w:rsid w:val="002A0FDC"/>
    <w:rsid w:val="002A7A3E"/>
    <w:rsid w:val="002B6AA1"/>
    <w:rsid w:val="002C3128"/>
    <w:rsid w:val="002C474A"/>
    <w:rsid w:val="002C48CC"/>
    <w:rsid w:val="002C6A29"/>
    <w:rsid w:val="002E249D"/>
    <w:rsid w:val="002F1AF9"/>
    <w:rsid w:val="002F6862"/>
    <w:rsid w:val="003005AD"/>
    <w:rsid w:val="00311D8E"/>
    <w:rsid w:val="00314787"/>
    <w:rsid w:val="003219DB"/>
    <w:rsid w:val="003314E3"/>
    <w:rsid w:val="003373A0"/>
    <w:rsid w:val="0034103C"/>
    <w:rsid w:val="00341CDB"/>
    <w:rsid w:val="00343BF0"/>
    <w:rsid w:val="00353978"/>
    <w:rsid w:val="00353BA8"/>
    <w:rsid w:val="00354932"/>
    <w:rsid w:val="0035598A"/>
    <w:rsid w:val="0036012A"/>
    <w:rsid w:val="00362A81"/>
    <w:rsid w:val="0036445B"/>
    <w:rsid w:val="00365EF4"/>
    <w:rsid w:val="00376293"/>
    <w:rsid w:val="0038114F"/>
    <w:rsid w:val="00383698"/>
    <w:rsid w:val="00390113"/>
    <w:rsid w:val="0039025E"/>
    <w:rsid w:val="00390918"/>
    <w:rsid w:val="00394483"/>
    <w:rsid w:val="00394B87"/>
    <w:rsid w:val="00395FE4"/>
    <w:rsid w:val="003A2AD7"/>
    <w:rsid w:val="003A5CA0"/>
    <w:rsid w:val="003A7144"/>
    <w:rsid w:val="003B00CC"/>
    <w:rsid w:val="003C08C3"/>
    <w:rsid w:val="003C0F28"/>
    <w:rsid w:val="003E7F59"/>
    <w:rsid w:val="003F235A"/>
    <w:rsid w:val="0040295A"/>
    <w:rsid w:val="00402C53"/>
    <w:rsid w:val="00406C8F"/>
    <w:rsid w:val="00414003"/>
    <w:rsid w:val="004274E4"/>
    <w:rsid w:val="004329E3"/>
    <w:rsid w:val="0043549A"/>
    <w:rsid w:val="004448F0"/>
    <w:rsid w:val="004461BD"/>
    <w:rsid w:val="0045039E"/>
    <w:rsid w:val="00453D4A"/>
    <w:rsid w:val="00455A49"/>
    <w:rsid w:val="00472932"/>
    <w:rsid w:val="00475498"/>
    <w:rsid w:val="00475885"/>
    <w:rsid w:val="00483300"/>
    <w:rsid w:val="004978B1"/>
    <w:rsid w:val="004A76CB"/>
    <w:rsid w:val="004B656F"/>
    <w:rsid w:val="004D5D34"/>
    <w:rsid w:val="004D63C3"/>
    <w:rsid w:val="004E37B1"/>
    <w:rsid w:val="004F0CDA"/>
    <w:rsid w:val="004F1EFD"/>
    <w:rsid w:val="004F4E42"/>
    <w:rsid w:val="00514AC5"/>
    <w:rsid w:val="00515E2F"/>
    <w:rsid w:val="005178FA"/>
    <w:rsid w:val="00522EB9"/>
    <w:rsid w:val="005306D6"/>
    <w:rsid w:val="0053341F"/>
    <w:rsid w:val="0054234D"/>
    <w:rsid w:val="00542B5D"/>
    <w:rsid w:val="00544F6F"/>
    <w:rsid w:val="005467CE"/>
    <w:rsid w:val="00550DEF"/>
    <w:rsid w:val="00554E7E"/>
    <w:rsid w:val="005553BF"/>
    <w:rsid w:val="00561983"/>
    <w:rsid w:val="0056774F"/>
    <w:rsid w:val="00567DF1"/>
    <w:rsid w:val="00570404"/>
    <w:rsid w:val="00574D35"/>
    <w:rsid w:val="00575A6C"/>
    <w:rsid w:val="00575E68"/>
    <w:rsid w:val="005779ED"/>
    <w:rsid w:val="00586031"/>
    <w:rsid w:val="00592685"/>
    <w:rsid w:val="00595434"/>
    <w:rsid w:val="005A0202"/>
    <w:rsid w:val="005A5E9F"/>
    <w:rsid w:val="005A6F88"/>
    <w:rsid w:val="005C0F85"/>
    <w:rsid w:val="005C218E"/>
    <w:rsid w:val="005C6871"/>
    <w:rsid w:val="005C799F"/>
    <w:rsid w:val="005D5156"/>
    <w:rsid w:val="005D517E"/>
    <w:rsid w:val="005D67DA"/>
    <w:rsid w:val="005F0890"/>
    <w:rsid w:val="005F3713"/>
    <w:rsid w:val="005F3C00"/>
    <w:rsid w:val="005F44FF"/>
    <w:rsid w:val="005F6A8C"/>
    <w:rsid w:val="0060076A"/>
    <w:rsid w:val="00606172"/>
    <w:rsid w:val="006145EC"/>
    <w:rsid w:val="00616F82"/>
    <w:rsid w:val="0063704B"/>
    <w:rsid w:val="00651B6F"/>
    <w:rsid w:val="006619E6"/>
    <w:rsid w:val="00664C48"/>
    <w:rsid w:val="006753A2"/>
    <w:rsid w:val="00677C5E"/>
    <w:rsid w:val="00681D84"/>
    <w:rsid w:val="0068519F"/>
    <w:rsid w:val="0068752F"/>
    <w:rsid w:val="0069535E"/>
    <w:rsid w:val="0069593A"/>
    <w:rsid w:val="006A54FB"/>
    <w:rsid w:val="006B1DC2"/>
    <w:rsid w:val="006B2BE9"/>
    <w:rsid w:val="006B2BF3"/>
    <w:rsid w:val="006B3553"/>
    <w:rsid w:val="006B74DD"/>
    <w:rsid w:val="006C114C"/>
    <w:rsid w:val="006C21B0"/>
    <w:rsid w:val="006C5F03"/>
    <w:rsid w:val="006D035F"/>
    <w:rsid w:val="006D1C43"/>
    <w:rsid w:val="006D50E8"/>
    <w:rsid w:val="006E17EE"/>
    <w:rsid w:val="006F0D8E"/>
    <w:rsid w:val="006F306C"/>
    <w:rsid w:val="006F315E"/>
    <w:rsid w:val="006F78B5"/>
    <w:rsid w:val="006F78F2"/>
    <w:rsid w:val="00702E70"/>
    <w:rsid w:val="00706FF2"/>
    <w:rsid w:val="007151DD"/>
    <w:rsid w:val="00741C73"/>
    <w:rsid w:val="007458B3"/>
    <w:rsid w:val="0075318A"/>
    <w:rsid w:val="00757781"/>
    <w:rsid w:val="00760493"/>
    <w:rsid w:val="00763A76"/>
    <w:rsid w:val="0077689C"/>
    <w:rsid w:val="00781DAC"/>
    <w:rsid w:val="00784EA6"/>
    <w:rsid w:val="0079423B"/>
    <w:rsid w:val="0079645B"/>
    <w:rsid w:val="007A557E"/>
    <w:rsid w:val="007C1BE3"/>
    <w:rsid w:val="007C1F81"/>
    <w:rsid w:val="007C36BC"/>
    <w:rsid w:val="007D4C55"/>
    <w:rsid w:val="007F1922"/>
    <w:rsid w:val="007F37F0"/>
    <w:rsid w:val="007F528E"/>
    <w:rsid w:val="007F5C84"/>
    <w:rsid w:val="00804B4E"/>
    <w:rsid w:val="00807A95"/>
    <w:rsid w:val="00810F1C"/>
    <w:rsid w:val="00811DAE"/>
    <w:rsid w:val="008135C1"/>
    <w:rsid w:val="008149E1"/>
    <w:rsid w:val="00815A92"/>
    <w:rsid w:val="008221D2"/>
    <w:rsid w:val="00822948"/>
    <w:rsid w:val="00823475"/>
    <w:rsid w:val="00826242"/>
    <w:rsid w:val="008307AA"/>
    <w:rsid w:val="00833909"/>
    <w:rsid w:val="00842C57"/>
    <w:rsid w:val="00851025"/>
    <w:rsid w:val="00856E45"/>
    <w:rsid w:val="00857A31"/>
    <w:rsid w:val="00857F87"/>
    <w:rsid w:val="00870AB9"/>
    <w:rsid w:val="0087482E"/>
    <w:rsid w:val="00881BAE"/>
    <w:rsid w:val="0088739B"/>
    <w:rsid w:val="00890442"/>
    <w:rsid w:val="008928B8"/>
    <w:rsid w:val="008A5D00"/>
    <w:rsid w:val="008A6F15"/>
    <w:rsid w:val="008B4D02"/>
    <w:rsid w:val="008B5EE8"/>
    <w:rsid w:val="008B6FBA"/>
    <w:rsid w:val="008B6FDD"/>
    <w:rsid w:val="008B75DD"/>
    <w:rsid w:val="008D6E0A"/>
    <w:rsid w:val="008E66A8"/>
    <w:rsid w:val="008E6983"/>
    <w:rsid w:val="00900768"/>
    <w:rsid w:val="00905036"/>
    <w:rsid w:val="0090566B"/>
    <w:rsid w:val="009108C0"/>
    <w:rsid w:val="00916AA8"/>
    <w:rsid w:val="00922650"/>
    <w:rsid w:val="00927DFF"/>
    <w:rsid w:val="009376C5"/>
    <w:rsid w:val="009433FE"/>
    <w:rsid w:val="00943C90"/>
    <w:rsid w:val="009450FA"/>
    <w:rsid w:val="00945111"/>
    <w:rsid w:val="00951AA6"/>
    <w:rsid w:val="0095263B"/>
    <w:rsid w:val="009539BC"/>
    <w:rsid w:val="0096083B"/>
    <w:rsid w:val="00961435"/>
    <w:rsid w:val="009641C4"/>
    <w:rsid w:val="009654BD"/>
    <w:rsid w:val="009867A7"/>
    <w:rsid w:val="0099164A"/>
    <w:rsid w:val="00992943"/>
    <w:rsid w:val="009B51E4"/>
    <w:rsid w:val="009B7B13"/>
    <w:rsid w:val="009C52DC"/>
    <w:rsid w:val="009C7337"/>
    <w:rsid w:val="009C7DC6"/>
    <w:rsid w:val="009D3C48"/>
    <w:rsid w:val="009E5D0F"/>
    <w:rsid w:val="009E5DA8"/>
    <w:rsid w:val="009E757F"/>
    <w:rsid w:val="009F137B"/>
    <w:rsid w:val="009F3ABC"/>
    <w:rsid w:val="009F505A"/>
    <w:rsid w:val="00A11918"/>
    <w:rsid w:val="00A21E97"/>
    <w:rsid w:val="00A33A10"/>
    <w:rsid w:val="00A41334"/>
    <w:rsid w:val="00A4567E"/>
    <w:rsid w:val="00A47003"/>
    <w:rsid w:val="00A50B3F"/>
    <w:rsid w:val="00A53B6D"/>
    <w:rsid w:val="00A552F6"/>
    <w:rsid w:val="00A63A9A"/>
    <w:rsid w:val="00A6458E"/>
    <w:rsid w:val="00A64A6C"/>
    <w:rsid w:val="00A709E5"/>
    <w:rsid w:val="00A8361D"/>
    <w:rsid w:val="00A83779"/>
    <w:rsid w:val="00A84B4C"/>
    <w:rsid w:val="00A8748E"/>
    <w:rsid w:val="00AA307B"/>
    <w:rsid w:val="00AA419D"/>
    <w:rsid w:val="00AA532F"/>
    <w:rsid w:val="00AB054A"/>
    <w:rsid w:val="00AD1D5C"/>
    <w:rsid w:val="00AE3970"/>
    <w:rsid w:val="00AE6301"/>
    <w:rsid w:val="00AF33D8"/>
    <w:rsid w:val="00AF46BC"/>
    <w:rsid w:val="00AF6712"/>
    <w:rsid w:val="00B0154E"/>
    <w:rsid w:val="00B1053F"/>
    <w:rsid w:val="00B163E0"/>
    <w:rsid w:val="00B24873"/>
    <w:rsid w:val="00B31089"/>
    <w:rsid w:val="00B351AF"/>
    <w:rsid w:val="00B4222D"/>
    <w:rsid w:val="00B47DCA"/>
    <w:rsid w:val="00B53546"/>
    <w:rsid w:val="00B640CD"/>
    <w:rsid w:val="00B724A0"/>
    <w:rsid w:val="00B8454D"/>
    <w:rsid w:val="00BA2BDD"/>
    <w:rsid w:val="00BA619F"/>
    <w:rsid w:val="00BB1044"/>
    <w:rsid w:val="00BB5957"/>
    <w:rsid w:val="00BB5F73"/>
    <w:rsid w:val="00BC4959"/>
    <w:rsid w:val="00BD33CC"/>
    <w:rsid w:val="00BD416F"/>
    <w:rsid w:val="00BD7009"/>
    <w:rsid w:val="00BE1363"/>
    <w:rsid w:val="00BF01EC"/>
    <w:rsid w:val="00BF0F04"/>
    <w:rsid w:val="00C0202D"/>
    <w:rsid w:val="00C035E3"/>
    <w:rsid w:val="00C04237"/>
    <w:rsid w:val="00C13BC0"/>
    <w:rsid w:val="00C16D52"/>
    <w:rsid w:val="00C320B1"/>
    <w:rsid w:val="00C342F4"/>
    <w:rsid w:val="00C36940"/>
    <w:rsid w:val="00C36CD1"/>
    <w:rsid w:val="00C40155"/>
    <w:rsid w:val="00C45465"/>
    <w:rsid w:val="00C52472"/>
    <w:rsid w:val="00C52737"/>
    <w:rsid w:val="00C55B56"/>
    <w:rsid w:val="00C639FD"/>
    <w:rsid w:val="00C64B90"/>
    <w:rsid w:val="00C66682"/>
    <w:rsid w:val="00C676CB"/>
    <w:rsid w:val="00C7164F"/>
    <w:rsid w:val="00C71988"/>
    <w:rsid w:val="00C74025"/>
    <w:rsid w:val="00C75BE8"/>
    <w:rsid w:val="00C76B90"/>
    <w:rsid w:val="00C77EAF"/>
    <w:rsid w:val="00C8395A"/>
    <w:rsid w:val="00C964E0"/>
    <w:rsid w:val="00CA008D"/>
    <w:rsid w:val="00CA3E29"/>
    <w:rsid w:val="00CA56F9"/>
    <w:rsid w:val="00CB036B"/>
    <w:rsid w:val="00CC0128"/>
    <w:rsid w:val="00CC57F9"/>
    <w:rsid w:val="00CD0718"/>
    <w:rsid w:val="00CD5D2A"/>
    <w:rsid w:val="00CE1185"/>
    <w:rsid w:val="00CE43F5"/>
    <w:rsid w:val="00CF0DBF"/>
    <w:rsid w:val="00D02978"/>
    <w:rsid w:val="00D06786"/>
    <w:rsid w:val="00D15680"/>
    <w:rsid w:val="00D15D39"/>
    <w:rsid w:val="00D160D5"/>
    <w:rsid w:val="00D20A94"/>
    <w:rsid w:val="00D252AF"/>
    <w:rsid w:val="00D277F6"/>
    <w:rsid w:val="00D32356"/>
    <w:rsid w:val="00D47133"/>
    <w:rsid w:val="00D51775"/>
    <w:rsid w:val="00D51CD1"/>
    <w:rsid w:val="00D63577"/>
    <w:rsid w:val="00D64710"/>
    <w:rsid w:val="00D73E7F"/>
    <w:rsid w:val="00D762C1"/>
    <w:rsid w:val="00D80B24"/>
    <w:rsid w:val="00D8287A"/>
    <w:rsid w:val="00D83C05"/>
    <w:rsid w:val="00D86391"/>
    <w:rsid w:val="00D93483"/>
    <w:rsid w:val="00D9676A"/>
    <w:rsid w:val="00D96ACB"/>
    <w:rsid w:val="00D97113"/>
    <w:rsid w:val="00DA2E9F"/>
    <w:rsid w:val="00DA41CA"/>
    <w:rsid w:val="00DA4C42"/>
    <w:rsid w:val="00DA586E"/>
    <w:rsid w:val="00DA6FA5"/>
    <w:rsid w:val="00DB1F2B"/>
    <w:rsid w:val="00DB3B54"/>
    <w:rsid w:val="00DB50B1"/>
    <w:rsid w:val="00DB6810"/>
    <w:rsid w:val="00DB6CBA"/>
    <w:rsid w:val="00DC21BE"/>
    <w:rsid w:val="00DC5659"/>
    <w:rsid w:val="00DC5AB2"/>
    <w:rsid w:val="00DD0582"/>
    <w:rsid w:val="00DD2D3A"/>
    <w:rsid w:val="00DD3A07"/>
    <w:rsid w:val="00DD76B0"/>
    <w:rsid w:val="00DE0017"/>
    <w:rsid w:val="00DE5DFD"/>
    <w:rsid w:val="00DF6CFA"/>
    <w:rsid w:val="00E0469F"/>
    <w:rsid w:val="00E10EDD"/>
    <w:rsid w:val="00E2396A"/>
    <w:rsid w:val="00E25C93"/>
    <w:rsid w:val="00E5106C"/>
    <w:rsid w:val="00E52AB0"/>
    <w:rsid w:val="00E55C86"/>
    <w:rsid w:val="00E626B8"/>
    <w:rsid w:val="00E7317C"/>
    <w:rsid w:val="00E7354E"/>
    <w:rsid w:val="00E74770"/>
    <w:rsid w:val="00E76BAD"/>
    <w:rsid w:val="00E904F0"/>
    <w:rsid w:val="00EA112B"/>
    <w:rsid w:val="00EA3E5B"/>
    <w:rsid w:val="00EA5BF4"/>
    <w:rsid w:val="00EA6CA2"/>
    <w:rsid w:val="00EC1C17"/>
    <w:rsid w:val="00EC2E5A"/>
    <w:rsid w:val="00EC34E6"/>
    <w:rsid w:val="00ED1F5B"/>
    <w:rsid w:val="00EE0115"/>
    <w:rsid w:val="00EE0E63"/>
    <w:rsid w:val="00EE2ADA"/>
    <w:rsid w:val="00EE3E04"/>
    <w:rsid w:val="00EE5D60"/>
    <w:rsid w:val="00EE60B2"/>
    <w:rsid w:val="00EF5E3F"/>
    <w:rsid w:val="00EF7C82"/>
    <w:rsid w:val="00F03A17"/>
    <w:rsid w:val="00F054B7"/>
    <w:rsid w:val="00F05D91"/>
    <w:rsid w:val="00F072F0"/>
    <w:rsid w:val="00F2778F"/>
    <w:rsid w:val="00F3118F"/>
    <w:rsid w:val="00F324B2"/>
    <w:rsid w:val="00F42B4F"/>
    <w:rsid w:val="00F444E1"/>
    <w:rsid w:val="00F44F3B"/>
    <w:rsid w:val="00F53981"/>
    <w:rsid w:val="00F56597"/>
    <w:rsid w:val="00F61E23"/>
    <w:rsid w:val="00F62EAF"/>
    <w:rsid w:val="00F71E71"/>
    <w:rsid w:val="00F80510"/>
    <w:rsid w:val="00F81D23"/>
    <w:rsid w:val="00F81FD4"/>
    <w:rsid w:val="00F83621"/>
    <w:rsid w:val="00F83829"/>
    <w:rsid w:val="00F9400D"/>
    <w:rsid w:val="00FA368B"/>
    <w:rsid w:val="00FA3C48"/>
    <w:rsid w:val="00FB06A2"/>
    <w:rsid w:val="00FB43CE"/>
    <w:rsid w:val="00FD3109"/>
    <w:rsid w:val="00FD3C23"/>
    <w:rsid w:val="00FE6555"/>
    <w:rsid w:val="00FE6BC2"/>
    <w:rsid w:val="00FF5093"/>
    <w:rsid w:val="00FF6A6B"/>
    <w:rsid w:val="00FF7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11D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theme="minorBidi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73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34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234D"/>
  </w:style>
  <w:style w:type="paragraph" w:styleId="a5">
    <w:name w:val="footer"/>
    <w:basedOn w:val="a"/>
    <w:link w:val="a6"/>
    <w:uiPriority w:val="99"/>
    <w:unhideWhenUsed/>
    <w:rsid w:val="0054234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234D"/>
  </w:style>
  <w:style w:type="paragraph" w:styleId="a7">
    <w:name w:val="Balloon Text"/>
    <w:basedOn w:val="a"/>
    <w:link w:val="a8"/>
    <w:uiPriority w:val="99"/>
    <w:semiHidden/>
    <w:unhideWhenUsed/>
    <w:rsid w:val="00857F87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57F87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75885"/>
    <w:rPr>
      <w:sz w:val="18"/>
      <w:szCs w:val="18"/>
    </w:rPr>
  </w:style>
  <w:style w:type="paragraph" w:styleId="aa">
    <w:name w:val="annotation text"/>
    <w:basedOn w:val="a"/>
    <w:link w:val="ab"/>
    <w:uiPriority w:val="99"/>
    <w:semiHidden/>
    <w:unhideWhenUsed/>
    <w:rsid w:val="00475885"/>
    <w:rPr>
      <w:sz w:val="24"/>
      <w:szCs w:val="24"/>
    </w:rPr>
  </w:style>
  <w:style w:type="character" w:customStyle="1" w:styleId="ab">
    <w:name w:val="コメント文字列 (文字)"/>
    <w:basedOn w:val="a0"/>
    <w:link w:val="aa"/>
    <w:uiPriority w:val="99"/>
    <w:semiHidden/>
    <w:rsid w:val="00475885"/>
    <w:rPr>
      <w:sz w:val="24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75885"/>
    <w:rPr>
      <w:b/>
      <w:bCs/>
      <w:sz w:val="20"/>
      <w:szCs w:val="20"/>
    </w:rPr>
  </w:style>
  <w:style w:type="character" w:customStyle="1" w:styleId="ad">
    <w:name w:val="コメント内容 (文字)"/>
    <w:basedOn w:val="ab"/>
    <w:link w:val="ac"/>
    <w:uiPriority w:val="99"/>
    <w:semiHidden/>
    <w:rsid w:val="00475885"/>
    <w:rPr>
      <w:b/>
      <w:bCs/>
      <w:sz w:val="20"/>
      <w:szCs w:val="20"/>
    </w:rPr>
  </w:style>
  <w:style w:type="paragraph" w:styleId="ae">
    <w:name w:val="Revision"/>
    <w:hidden/>
    <w:uiPriority w:val="99"/>
    <w:semiHidden/>
    <w:rsid w:val="00475885"/>
  </w:style>
  <w:style w:type="paragraph" w:styleId="Web">
    <w:name w:val="Normal (Web)"/>
    <w:basedOn w:val="a"/>
    <w:uiPriority w:val="99"/>
    <w:semiHidden/>
    <w:unhideWhenUsed/>
    <w:rsid w:val="00EA5B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66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3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71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6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5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35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2FD24F-9980-42E7-AE7D-E47DCC318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8</Words>
  <Characters>4725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3-05T02:11:00Z</dcterms:created>
  <dcterms:modified xsi:type="dcterms:W3CDTF">2021-10-16T17:20:00Z</dcterms:modified>
</cp:coreProperties>
</file>